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6600" w:leader="none"/>
        </w:tabs>
        <w:jc w:val="right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8"/>
          <w:szCs w:val="28"/>
          <w:lang w:val="en-CA"/>
        </w:rPr>
        <w:tab/>
      </w:r>
      <w:r>
        <w:rPr>
          <w:rFonts w:cs="Arial"/>
          <w:sz w:val="26"/>
          <w:szCs w:val="26"/>
          <w:lang w:val="en-CA"/>
        </w:rPr>
        <w:tab/>
      </w:r>
      <w:r>
        <w:rPr>
          <w:rFonts w:cs="Arial" w:ascii="Arial" w:hAnsi="Arial"/>
          <w:b/>
          <w:sz w:val="28"/>
          <w:szCs w:val="28"/>
          <w:u w:val="single"/>
          <w:lang w:val="en-CA"/>
        </w:rPr>
        <w:t>Additional file 3</w:t>
      </w:r>
    </w:p>
    <w:p>
      <w:pPr>
        <w:pStyle w:val="Normal"/>
        <w:tabs>
          <w:tab w:val="clear" w:pos="708"/>
          <w:tab w:val="right" w:pos="6600" w:leader="none"/>
        </w:tabs>
        <w:jc w:val="right"/>
        <w:rPr>
          <w:rFonts w:ascii="Arial" w:hAnsi="Arial" w:cs="Arial"/>
          <w:b/>
          <w:b/>
          <w:sz w:val="26"/>
          <w:szCs w:val="26"/>
          <w:u w:val="single"/>
          <w:lang w:val="en-CA"/>
        </w:rPr>
      </w:pPr>
      <w:r>
        <w:rPr>
          <w:rFonts w:cs="Arial" w:ascii="Arial" w:hAnsi="Arial"/>
          <w:b/>
          <w:sz w:val="26"/>
          <w:szCs w:val="26"/>
          <w:u w:val="single"/>
          <w:lang w:val="en-CA"/>
        </w:rPr>
      </w:r>
    </w:p>
    <w:p>
      <w:pPr>
        <w:pStyle w:val="Normal"/>
        <w:tabs>
          <w:tab w:val="clear" w:pos="708"/>
          <w:tab w:val="right" w:pos="6600" w:leader="none"/>
        </w:tabs>
        <w:jc w:val="right"/>
        <w:rPr/>
      </w:pPr>
      <w:r>
        <w:rPr>
          <w:rFonts w:cs="Arial"/>
          <w:sz w:val="26"/>
          <w:szCs w:val="26"/>
          <w:lang w:val="en-CA"/>
        </w:rPr>
        <w:t>File number: ______________</w:t>
      </w:r>
    </w:p>
    <w:p>
      <w:pPr>
        <w:pStyle w:val="Normal"/>
        <w:tabs>
          <w:tab w:val="clear" w:pos="708"/>
          <w:tab w:val="right" w:pos="6600" w:leader="none"/>
        </w:tabs>
        <w:spacing w:before="120" w:after="0"/>
        <w:jc w:val="right"/>
        <w:rPr/>
      </w:pPr>
      <w:r>
        <w:rPr>
          <w:rFonts w:cs="Arial"/>
          <w:sz w:val="26"/>
          <w:szCs w:val="26"/>
          <w:lang w:val="en-CA"/>
        </w:rPr>
        <w:tab/>
        <w:tab/>
        <w:t>Site number:  ______________</w:t>
      </w:r>
    </w:p>
    <w:p>
      <w:pPr>
        <w:pStyle w:val="Tit1"/>
        <w:spacing w:before="0" w:after="0"/>
        <w:rPr>
          <w:rFonts w:ascii="Garamond" w:hAnsi="Garamond" w:cs="Garamond"/>
          <w:sz w:val="26"/>
          <w:szCs w:val="26"/>
          <w:lang w:val="en-CA"/>
        </w:rPr>
      </w:pPr>
      <w:r>
        <w:rPr>
          <w:rFonts w:cs="Garamond" w:ascii="Garamond" w:hAnsi="Garamond"/>
          <w:sz w:val="26"/>
          <w:szCs w:val="26"/>
          <w:lang w:val="en-CA"/>
        </w:rPr>
      </w:r>
    </w:p>
    <w:p>
      <w:pPr>
        <w:pStyle w:val="Tit1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Tit1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left="4395" w:right="-94" w:hanging="0"/>
        <w:jc w:val="right"/>
        <w:rPr>
          <w:rFonts w:ascii="Arial" w:hAnsi="Arial" w:cs="Arial"/>
          <w:smallCaps/>
          <w:sz w:val="24"/>
          <w:lang w:val="en-CA"/>
        </w:rPr>
      </w:pPr>
      <w:r>
        <w:rPr>
          <w:rFonts w:cs="Arial" w:ascii="Arial" w:hAnsi="Arial"/>
          <w:b/>
          <w:smallCaps/>
          <w:sz w:val="24"/>
          <w:lang w:val="en-CA"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rFonts w:ascii="Arial" w:hAnsi="Arial" w:cs="Arial"/>
          <w:smallCaps/>
          <w:sz w:val="24"/>
          <w:lang w:val="en-CA"/>
        </w:rPr>
      </w:pPr>
      <w:r>
        <w:rPr>
          <w:rFonts w:cs="Arial" w:ascii="Arial" w:hAnsi="Arial"/>
          <w:smallCaps/>
          <w:sz w:val="24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jc w:val="center"/>
        <w:rPr>
          <w:b/>
          <w:b/>
          <w:sz w:val="48"/>
          <w:szCs w:val="48"/>
          <w:lang w:val="en-CA"/>
        </w:rPr>
      </w:pPr>
      <w:r>
        <w:rPr>
          <w:b/>
          <w:sz w:val="48"/>
          <w:szCs w:val="48"/>
          <w:lang w:val="en-CA"/>
        </w:rPr>
      </w:r>
    </w:p>
    <w:p>
      <w:pPr>
        <w:pStyle w:val="Normal"/>
        <w:jc w:val="center"/>
        <w:rPr>
          <w:b/>
          <w:b/>
          <w:sz w:val="48"/>
          <w:szCs w:val="48"/>
          <w:lang w:val="en-CA"/>
        </w:rPr>
      </w:pPr>
      <w:r>
        <w:rPr>
          <w:b/>
          <w:sz w:val="48"/>
          <w:szCs w:val="48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 w:eastAsia="en-US"/>
        </w:rPr>
      </w:pPr>
      <w:r>
        <w:rPr>
          <w:rFonts w:cs="Arial" w:ascii="Arial" w:hAnsi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413385</wp:posOffset>
                </wp:positionH>
                <wp:positionV relativeFrom="paragraph">
                  <wp:posOffset>92710</wp:posOffset>
                </wp:positionV>
                <wp:extent cx="3623310" cy="422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3400" cy="423000"/>
                        </a:xfrm>
                        <a:prstGeom prst="rect">
                          <a:avLst/>
                        </a:prstGeom>
                        <a:solidFill>
                          <a:srgbClr val="004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4080" stroked="f" o:allowincell="f" style="position:absolute;margin-left:32.55pt;margin-top:7.3pt;width:285.25pt;height:33.25pt;mso-wrap-style:none;v-text-anchor:middle">
                <v:fill o:detectmouseclick="t" type="solid" color2="#ffbf7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 w:eastAsia="en-US"/>
        </w:rPr>
      </w:pPr>
      <w:r>
        <w:rPr>
          <w:rFonts w:cs="Arial" w:ascii="Arial" w:hAnsi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2495</wp:posOffset>
                </wp:positionH>
                <wp:positionV relativeFrom="paragraph">
                  <wp:posOffset>114935</wp:posOffset>
                </wp:positionV>
                <wp:extent cx="3735705" cy="1350010"/>
                <wp:effectExtent l="8890" t="8255" r="7620" b="8255"/>
                <wp:wrapTight wrapText="bothSides">
                  <wp:wrapPolygon edited="0">
                    <wp:start x="-2" y="21600"/>
                    <wp:lineTo x="-2" y="0"/>
                    <wp:lineTo x="21598" y="0"/>
                    <wp:lineTo x="21598" y="21600"/>
                    <wp:lineTo x="-2" y="2160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5720" cy="13500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1.85pt;margin-top:9.05pt;width:294.1pt;height:106.25pt;mso-wrap-style:none;v-text-anchor:middle">
                <v:fill o:detectmouseclick="t" on="false"/>
                <v:stroke color="#004080" weight="15840" joinstyle="miter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 w:eastAsia="en-US"/>
        </w:rPr>
      </w:pPr>
      <w:r>
        <w:rPr>
          <w:rFonts w:cs="Arial" w:ascii="Arial" w:hAnsi="Arial"/>
          <w:b/>
          <w:sz w:val="32"/>
          <w:szCs w:val="32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46785</wp:posOffset>
                </wp:positionH>
                <wp:positionV relativeFrom="paragraph">
                  <wp:posOffset>-635</wp:posOffset>
                </wp:positionV>
                <wp:extent cx="3777615" cy="918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7615" cy="91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lang w:val="en-CA"/>
                              </w:rPr>
                              <w:t>Questionnaire for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lang w:val="en-CA"/>
                              </w:rPr>
                              <w:t>12, 24 and 36 months after entry into the progra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45pt;height:72.3pt;mso-wrap-distance-left:9.05pt;mso-wrap-distance-right:9.05pt;mso-wrap-distance-top:0pt;mso-wrap-distance-bottom:0pt;margin-top:-0.05pt;mso-position-vertical-relative:text;margin-left:7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lang w:val="en-CA"/>
                        </w:rPr>
                        <w:t>Questionnaire for patient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lang w:val="en-CA"/>
                        </w:rPr>
                        <w:t>12, 24 and 36 months after entry into the program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 w:eastAsia="en-US"/>
        </w:rPr>
      </w:pPr>
      <w:r>
        <w:rPr>
          <w:rFonts w:cs="Arial" w:ascii="Arial" w:hAnsi="Arial"/>
          <w:b/>
          <w:sz w:val="32"/>
          <w:szCs w:val="3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66800</wp:posOffset>
                </wp:positionH>
                <wp:positionV relativeFrom="paragraph">
                  <wp:posOffset>206375</wp:posOffset>
                </wp:positionV>
                <wp:extent cx="5410200" cy="0"/>
                <wp:effectExtent l="0" t="25400" r="0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16.25pt" to="509.95pt,16.25pt" stroked="t" o:allowincell="f" style="position:absolute">
                <v:stroke color="#004080" weight="507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  <w:lang w:val="en-CA"/>
        </w:rPr>
        <w:t>April 2011</w:t>
      </w:r>
    </w:p>
    <w:p>
      <w:pPr>
        <w:pStyle w:val="Normal"/>
        <w:rPr>
          <w:rFonts w:ascii="Arial" w:hAnsi="Arial" w:cs="Arial"/>
          <w:sz w:val="24"/>
          <w:szCs w:val="24"/>
          <w:lang w:val="en-CA"/>
        </w:rPr>
      </w:pPr>
      <w:r>
        <w:rPr>
          <w:rFonts w:cs="Arial" w:ascii="Arial" w:hAnsi="Arial"/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 w:eastAsia="en-US"/>
        </w:rPr>
      </w:pPr>
      <w:r>
        <w:rPr>
          <w:sz w:val="24"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343400</wp:posOffset>
            </wp:positionH>
            <wp:positionV relativeFrom="paragraph">
              <wp:posOffset>111125</wp:posOffset>
            </wp:positionV>
            <wp:extent cx="2438400" cy="60007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  <w:r>
        <w:br w:type="page"/>
      </w:r>
    </w:p>
    <w:p>
      <w:pPr>
        <w:pStyle w:val="Normal"/>
        <w:rPr>
          <w:sz w:val="24"/>
          <w:szCs w:val="24"/>
          <w:lang w:val="en-CA" w:eastAsia="en-US"/>
        </w:rPr>
      </w:pPr>
      <w:r>
        <w:rPr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2400</wp:posOffset>
                </wp:positionH>
                <wp:positionV relativeFrom="paragraph">
                  <wp:posOffset>103505</wp:posOffset>
                </wp:positionV>
                <wp:extent cx="6629400" cy="2347595"/>
                <wp:effectExtent l="14605" t="15240" r="15240" b="14605"/>
                <wp:wrapTight wrapText="bothSides">
                  <wp:wrapPolygon edited="0">
                    <wp:start x="1274" y="-3"/>
                    <wp:lineTo x="1275" y="-3"/>
                    <wp:lineTo x="1051" y="-3"/>
                    <wp:lineTo x="831" y="163"/>
                    <wp:lineTo x="638" y="480"/>
                    <wp:lineTo x="444" y="796"/>
                    <wp:lineTo x="283" y="1250"/>
                    <wp:lineTo x="171" y="1798"/>
                    <wp:lineTo x="59" y="2345"/>
                    <wp:lineTo x="0" y="2966"/>
                    <wp:lineTo x="0" y="3598"/>
                    <wp:lineTo x="0" y="17998"/>
                    <wp:lineTo x="0" y="18002"/>
                    <wp:lineTo x="0" y="18634"/>
                    <wp:lineTo x="59" y="19255"/>
                    <wp:lineTo x="171" y="19802"/>
                    <wp:lineTo x="283" y="20350"/>
                    <wp:lineTo x="444" y="20804"/>
                    <wp:lineTo x="638" y="21120"/>
                    <wp:lineTo x="831" y="21437"/>
                    <wp:lineTo x="1051" y="21603"/>
                    <wp:lineTo x="1275" y="21603"/>
                    <wp:lineTo x="20326" y="21597"/>
                    <wp:lineTo x="20327" y="21603"/>
                    <wp:lineTo x="20551" y="21603"/>
                    <wp:lineTo x="20771" y="21437"/>
                    <wp:lineTo x="20964" y="21120"/>
                    <wp:lineTo x="21158" y="20804"/>
                    <wp:lineTo x="21319" y="20350"/>
                    <wp:lineTo x="21431" y="19802"/>
                    <wp:lineTo x="21543" y="19255"/>
                    <wp:lineTo x="21602" y="18634"/>
                    <wp:lineTo x="21602" y="18002"/>
                    <wp:lineTo x="21602" y="3596"/>
                    <wp:lineTo x="21602" y="3598"/>
                    <wp:lineTo x="21602" y="3598"/>
                    <wp:lineTo x="21602" y="2966"/>
                    <wp:lineTo x="21543" y="2345"/>
                    <wp:lineTo x="21431" y="1798"/>
                    <wp:lineTo x="21319" y="1250"/>
                    <wp:lineTo x="21158" y="796"/>
                    <wp:lineTo x="20964" y="480"/>
                    <wp:lineTo x="20771" y="163"/>
                    <wp:lineTo x="20551" y="-3"/>
                    <wp:lineTo x="20327" y="-3"/>
                    <wp:lineTo x="1274" y="-3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2347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pt;margin-top:8.15pt;width:521.95pt;height:184.8pt;mso-wrap-style:none;v-text-anchor:middle">
                <v:fill o:detectmouseclick="t" type="solid" color2="black"/>
                <v:stroke color="#004080" weight="28440" joinstyle="miter" endcap="flat"/>
                <w10:wrap type="squar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2000</wp:posOffset>
                </wp:positionH>
                <wp:positionV relativeFrom="paragraph">
                  <wp:posOffset>310515</wp:posOffset>
                </wp:positionV>
                <wp:extent cx="5486400" cy="19735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973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Hello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Please, read each of the following questions carefully. Give only one answer to each question. If you have any questions, ask the person who gave you the questionnair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Thank you for answering this questionnaire. Your participation is very important to u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Lucida Calligraphy;Bradley Hand ITC" w:hAnsi="Lucida Calligraphy;Bradley Hand ITC" w:cs="Lucida Calligraphy;Bradley Hand ITC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Lucida Calligraphy;Bradley Hand ITC" w:ascii="Lucida Calligraphy;Bradley Hand ITC" w:hAnsi="Lucida Calligraphy;Bradley Hand ITC"/>
                                <w:sz w:val="22"/>
                                <w:szCs w:val="22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Lucida Calligraphy;Bradley Hand ITC" w:hAnsi="Lucida Calligraphy;Bradley Hand ITC" w:cs="Lucida Calligraphy;Bradley Hand ITC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Lucida Calligraphy;Bradley Hand ITC" w:ascii="Lucida Calligraphy;Bradley Hand ITC" w:hAnsi="Lucida Calligraphy;Bradley Hand ITC"/>
                                <w:sz w:val="22"/>
                                <w:szCs w:val="22"/>
                                <w:lang w:val="en-CA"/>
                              </w:rPr>
                              <w:t>The research te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155.4pt;mso-wrap-distance-left:9.05pt;mso-wrap-distance-right:9.05pt;mso-wrap-distance-top:0pt;mso-wrap-distance-bottom:0pt;margin-top:24.45pt;mso-position-vertical-relative:text;margin-left:6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Hello,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Please, read each of the following questions carefully. Give only one answer to each question. If you have any questions, ask the person who gave you the questionnaire.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Thank you for answering this questionnaire. Your participation is very important to us.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Lucida Calligraphy;Bradley Hand ITC" w:hAnsi="Lucida Calligraphy;Bradley Hand ITC" w:cs="Lucida Calligraphy;Bradley Hand ITC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Lucida Calligraphy;Bradley Hand ITC" w:ascii="Lucida Calligraphy;Bradley Hand ITC" w:hAnsi="Lucida Calligraphy;Bradley Hand ITC"/>
                          <w:sz w:val="22"/>
                          <w:szCs w:val="22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Lucida Calligraphy;Bradley Hand ITC" w:hAnsi="Lucida Calligraphy;Bradley Hand ITC" w:cs="Lucida Calligraphy;Bradley Hand ITC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Lucida Calligraphy;Bradley Hand ITC" w:ascii="Lucida Calligraphy;Bradley Hand ITC" w:hAnsi="Lucida Calligraphy;Bradley Hand ITC"/>
                          <w:sz w:val="22"/>
                          <w:szCs w:val="22"/>
                          <w:lang w:val="en-CA"/>
                        </w:rPr>
                        <w:t>The research te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rFonts w:eastAsia="Perpetua" w:cs="Perpetua"/>
          <w:b/>
          <w:sz w:val="26"/>
          <w:szCs w:val="26"/>
          <w:lang w:val="en-CA"/>
        </w:rPr>
        <w:t xml:space="preserve"> </w:t>
      </w:r>
      <w:r>
        <w:rPr>
          <w:b/>
          <w:sz w:val="26"/>
          <w:szCs w:val="26"/>
          <w:lang w:val="en-CA"/>
        </w:rPr>
        <w:t xml:space="preserve">Section A – </w:t>
      </w:r>
      <w:r>
        <w:rPr>
          <w:b/>
          <w:sz w:val="26"/>
          <w:lang w:val="en-CA"/>
        </w:rPr>
        <w:t>Health Services Utilization</w:t>
      </w:r>
    </w:p>
    <w:p>
      <w:pPr>
        <w:pStyle w:val="Normal"/>
        <w:rPr>
          <w:rFonts w:cs="Arial"/>
          <w:b/>
          <w:b/>
          <w:bCs w:val="false"/>
          <w:sz w:val="26"/>
          <w:szCs w:val="20"/>
          <w:lang w:val="en-CA" w:eastAsia="fr-CA"/>
        </w:rPr>
      </w:pPr>
      <w:r>
        <w:rPr>
          <w:rFonts w:cs="Arial"/>
          <w:b/>
          <w:bCs w:val="false"/>
          <w:sz w:val="26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1 </w:t>
        <w:tab/>
      </w:r>
      <w:r>
        <w:rPr>
          <w:sz w:val="24"/>
          <w:szCs w:val="24"/>
          <w:lang w:val="en-CA"/>
        </w:rPr>
        <w:t xml:space="preserve">In the past 12 months, how many times did you see a </w:t>
      </w:r>
      <w:r>
        <w:rPr>
          <w:b/>
          <w:sz w:val="24"/>
          <w:szCs w:val="24"/>
          <w:u w:val="single"/>
          <w:lang w:val="en-CA"/>
        </w:rPr>
        <w:t>general practitioner (or a family doctor)</w:t>
      </w:r>
      <w:r>
        <w:rPr>
          <w:b/>
          <w:sz w:val="24"/>
          <w:szCs w:val="24"/>
          <w:lang w:val="en-CA"/>
        </w:rPr>
        <w:t xml:space="preserve"> for a problem related to your diabetes or high blood pressure</w:t>
      </w:r>
      <w:r>
        <w:rPr>
          <w:sz w:val="24"/>
          <w:szCs w:val="24"/>
          <w:lang w:val="en-CA"/>
        </w:rPr>
        <w:t>, other than during a hospitalization or visit to the hospital emergency room? 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>)</w:t>
      </w:r>
    </w:p>
    <w:p>
      <w:pPr>
        <w:pStyle w:val="Normal"/>
        <w:rPr>
          <w:rFonts w:cs="Arial"/>
          <w:bCs w:val="false"/>
          <w:sz w:val="18"/>
          <w:szCs w:val="18"/>
          <w:lang w:val="en-CA" w:eastAsia="fr-CA"/>
        </w:rPr>
      </w:pPr>
      <w:r>
        <w:rPr>
          <w:rFonts w:cs="Arial"/>
          <w:bCs w:val="false"/>
          <w:sz w:val="18"/>
          <w:szCs w:val="18"/>
          <w:lang w:val="en-CA" w:eastAsia="fr-CA"/>
        </w:rPr>
      </w:r>
    </w:p>
    <w:tbl>
      <w:tblPr>
        <w:tblW w:w="9731" w:type="dxa"/>
        <w:jc w:val="left"/>
        <w:tblInd w:w="704" w:type="dxa"/>
        <w:tblLayout w:type="fixed"/>
        <w:tblCellMar>
          <w:top w:w="28" w:type="dxa"/>
          <w:left w:w="108" w:type="dxa"/>
          <w:bottom w:w="28" w:type="dxa"/>
          <w:right w:w="57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 xml:space="preserve">The general practitioner that you usually see for your </w:t>
              <w:br/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by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  <w:p>
            <w:pPr>
              <w:pStyle w:val="Normal"/>
              <w:spacing w:before="40" w:after="0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without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Another general practitioner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by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  <w:p>
            <w:pPr>
              <w:pStyle w:val="Normal"/>
              <w:spacing w:before="40" w:after="0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without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12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2 </w:t>
        <w:tab/>
        <w:t xml:space="preserve">In the past 12 months, how many times did you see a </w:t>
      </w:r>
      <w:r>
        <w:rPr>
          <w:rFonts w:cs="Arial"/>
          <w:b/>
          <w:bCs w:val="false"/>
          <w:sz w:val="24"/>
          <w:szCs w:val="24"/>
          <w:u w:val="single"/>
          <w:lang w:val="en-CA" w:eastAsia="fr-CA"/>
        </w:rPr>
        <w:t>specialist</w:t>
      </w:r>
      <w:r>
        <w:rPr>
          <w:rFonts w:cs="Arial"/>
          <w:b/>
          <w:bCs w:val="false"/>
          <w:sz w:val="24"/>
          <w:szCs w:val="24"/>
          <w:lang w:val="en-CA" w:eastAsia="fr-CA"/>
        </w:rPr>
        <w:t xml:space="preserve"> for a problem related to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>, other than during a hospitalization or visit to the hospital emergency room?</w:t>
      </w:r>
    </w:p>
    <w:tbl>
      <w:tblPr>
        <w:tblW w:w="9731" w:type="dxa"/>
        <w:jc w:val="left"/>
        <w:tblInd w:w="70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Indicate the number of times: (</w:t>
            </w:r>
            <w:r>
              <w:rPr>
                <w:i/>
                <w:sz w:val="24"/>
                <w:szCs w:val="24"/>
                <w:lang w:val="en-CA"/>
              </w:rPr>
              <w:t>If never, enter 0</w:t>
            </w:r>
            <w:r>
              <w:rPr>
                <w:sz w:val="24"/>
                <w:szCs w:val="24"/>
                <w:lang w:val="en-CA"/>
              </w:rPr>
              <w:t>)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Cardi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Endocrin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Ophthalm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ephr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/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Other specialist (</w:t>
            </w:r>
            <w:r>
              <w:rPr>
                <w:i/>
                <w:sz w:val="24"/>
                <w:szCs w:val="24"/>
                <w:lang w:val="en-CA"/>
              </w:rPr>
              <w:t>indicate which one or ones</w:t>
            </w:r>
            <w:r>
              <w:rPr>
                <w:rFonts w:cs="Arial"/>
                <w:bCs w:val="false"/>
                <w:i/>
                <w:sz w:val="24"/>
                <w:szCs w:val="24"/>
                <w:lang w:val="en-CA" w:eastAsia="fr-CA"/>
              </w:rPr>
              <w:t>: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_____________________________________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3  </w:t>
        <w:tab/>
      </w:r>
      <w:r>
        <w:rPr>
          <w:sz w:val="24"/>
          <w:szCs w:val="24"/>
          <w:lang w:val="en-CA"/>
        </w:rPr>
        <w:t xml:space="preserve">In the past 12 months, how many times did you go to a </w:t>
      </w:r>
      <w:r>
        <w:rPr>
          <w:b/>
          <w:sz w:val="24"/>
          <w:szCs w:val="24"/>
          <w:u w:val="single"/>
          <w:lang w:val="en-CA"/>
        </w:rPr>
        <w:t>hospital emergency room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 xml:space="preserve">for a problem related to your diabetes or high blood pressure? </w:t>
      </w:r>
      <w:r>
        <w:rPr>
          <w:sz w:val="24"/>
          <w:szCs w:val="24"/>
          <w:lang w:val="en-CA"/>
        </w:rPr>
        <w:t>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>)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 _____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4  </w:t>
        <w:tab/>
      </w:r>
      <w:r>
        <w:rPr>
          <w:sz w:val="24"/>
          <w:szCs w:val="24"/>
          <w:lang w:val="en-CA"/>
        </w:rPr>
        <w:t xml:space="preserve">In the past 12 months, how many times were you </w:t>
      </w:r>
      <w:r>
        <w:rPr>
          <w:b/>
          <w:sz w:val="24"/>
          <w:szCs w:val="24"/>
          <w:u w:val="single"/>
          <w:lang w:val="en-CA"/>
        </w:rPr>
        <w:t>hospitalized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for a problem related to your diabetes or high blood pressure?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sz w:val="24"/>
          <w:szCs w:val="24"/>
          <w:lang w:val="en-CA"/>
        </w:rPr>
        <w:t>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 xml:space="preserve">) 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_____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120"/>
        <w:ind w:left="709" w:hanging="709"/>
        <w:rPr/>
      </w:pPr>
      <w:r>
        <w:rPr>
          <w:rFonts w:cs="Arial"/>
          <w:bCs w:val="false"/>
          <w:sz w:val="24"/>
          <w:szCs w:val="24"/>
          <w:lang w:val="en-CA" w:eastAsia="fr-CA"/>
        </w:rPr>
        <w:t xml:space="preserve">A5 </w:t>
        <w:tab/>
      </w:r>
      <w:r>
        <w:rPr>
          <w:sz w:val="24"/>
          <w:szCs w:val="24"/>
          <w:lang w:val="en-CA"/>
        </w:rPr>
        <w:t xml:space="preserve">In the past 12 months (excluding today’s visit), how many times did you consult (during a visit or by phone) one of the following </w:t>
      </w:r>
      <w:r>
        <w:rPr>
          <w:b/>
          <w:sz w:val="24"/>
          <w:szCs w:val="24"/>
          <w:u w:val="single"/>
          <w:lang w:val="en-CA"/>
        </w:rPr>
        <w:t>health professionals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for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? </w:t>
      </w:r>
    </w:p>
    <w:tbl>
      <w:tblPr>
        <w:tblW w:w="9731" w:type="dxa"/>
        <w:jc w:val="left"/>
        <w:tblInd w:w="70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Indicate the number of times: (</w:t>
            </w:r>
            <w:r>
              <w:rPr>
                <w:i/>
                <w:sz w:val="24"/>
                <w:szCs w:val="24"/>
                <w:lang w:val="en-CA"/>
              </w:rPr>
              <w:t>If never, enter 0</w:t>
            </w:r>
            <w:r>
              <w:rPr>
                <w:sz w:val="24"/>
                <w:szCs w:val="24"/>
                <w:lang w:val="en-CA"/>
              </w:rPr>
              <w:t>)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utrition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urse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Kinesiologist (physical activity specialist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Other professional (</w:t>
            </w:r>
            <w:r>
              <w:rPr>
                <w:i/>
                <w:sz w:val="24"/>
                <w:szCs w:val="24"/>
                <w:lang w:val="en-CA"/>
              </w:rPr>
              <w:t>indicate which one or ones: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  <w:br/>
              <w:t>_____________________________________</w:t>
              <w:br/>
              <w:t>_____________________________________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autoSpaceDE w:val="false"/>
        <w:ind w:left="720" w:hanging="720"/>
        <w:rPr/>
      </w:pPr>
      <w:r>
        <w:rPr>
          <w:rFonts w:cs="Arial"/>
          <w:bCs w:val="false"/>
          <w:sz w:val="24"/>
          <w:szCs w:val="24"/>
          <w:lang w:val="en-CA" w:eastAsia="fr-CA"/>
        </w:rPr>
        <w:t xml:space="preserve">A6  </w:t>
        <w:tab/>
      </w:r>
      <w:r>
        <w:rPr>
          <w:sz w:val="24"/>
          <w:szCs w:val="24"/>
          <w:lang w:val="en-CA"/>
        </w:rPr>
        <w:t xml:space="preserve">In the past 12 months, how many times did you 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participate in group sessions </w:t>
      </w:r>
      <w:r>
        <w:rPr>
          <w:sz w:val="24"/>
          <w:szCs w:val="24"/>
          <w:lang w:val="en-CA"/>
        </w:rPr>
        <w:t xml:space="preserve">at the CLSC </w:t>
      </w:r>
      <w:r>
        <w:rPr>
          <w:rFonts w:cs="Calibri"/>
          <w:bCs w:val="false"/>
          <w:sz w:val="24"/>
          <w:szCs w:val="24"/>
          <w:lang w:val="en-CA" w:eastAsia="fr-CA"/>
        </w:rPr>
        <w:t>cardiometabolic risk program (on changing lifestyle habits)</w:t>
      </w:r>
      <w:r>
        <w:rPr>
          <w:rFonts w:cs="Arial"/>
          <w:bCs w:val="false"/>
          <w:sz w:val="24"/>
          <w:szCs w:val="24"/>
          <w:lang w:val="en-CA" w:eastAsia="fr-CA"/>
        </w:rPr>
        <w:t>? _____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B – </w:t>
      </w:r>
      <w:r>
        <w:rPr>
          <w:b/>
          <w:sz w:val="26"/>
          <w:lang w:val="en-CA"/>
        </w:rPr>
        <w:t>Care Experience with the General Practitioner</w:t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ink about </w:t>
      </w:r>
      <w:r>
        <w:rPr>
          <w:b/>
          <w:sz w:val="24"/>
          <w:szCs w:val="24"/>
          <w:lang w:val="en-CA"/>
        </w:rPr>
        <w:t>your experience over the past 12 months</w:t>
      </w:r>
      <w:r>
        <w:rPr>
          <w:sz w:val="24"/>
          <w:szCs w:val="24"/>
          <w:lang w:val="en-CA"/>
        </w:rPr>
        <w:t xml:space="preserve">. For each of the following statements, indicate whether it applies always, often, sometimes or never to </w:t>
      </w:r>
      <w:r>
        <w:rPr>
          <w:b/>
          <w:sz w:val="24"/>
          <w:szCs w:val="24"/>
          <w:lang w:val="en-CA"/>
        </w:rPr>
        <w:t xml:space="preserve">the place where you usually go to see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(general practitioner or family doctor) who is treating you for your diabetes or high blood pressure</w:t>
      </w:r>
      <w:r>
        <w:rPr>
          <w:sz w:val="24"/>
          <w:szCs w:val="24"/>
          <w:lang w:val="en-CA"/>
        </w:rPr>
        <w:t>. The information will be kept anonymous and confidential, and will not be communicated to your doctor.</w:t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60"/>
        <w:gridCol w:w="960"/>
        <w:gridCol w:w="960"/>
        <w:gridCol w:w="960"/>
        <w:gridCol w:w="132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services you get at this place help you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… 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Strongly agre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Somewhat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0"/>
                <w:lang w:val="en-CA"/>
              </w:rPr>
              <w:t>A littl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Do not agree at all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etter understand your diabetes or high blood pressur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0" w:name="__Fieldmark__0_1278686406"/>
            <w:bookmarkStart w:id="1" w:name="__Fieldmark__0_1278686406"/>
            <w:bookmarkEnd w:id="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" w:name="__Fieldmark__1_1278686406"/>
            <w:bookmarkStart w:id="3" w:name="__Fieldmark__1_1278686406"/>
            <w:bookmarkEnd w:id="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" w:name="__Fieldmark__2_1278686406"/>
            <w:bookmarkStart w:id="5" w:name="__Fieldmark__2_1278686406"/>
            <w:bookmarkEnd w:id="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" w:name="__Fieldmark__3_1278686406"/>
            <w:bookmarkStart w:id="7" w:name="__Fieldmark__3_1278686406"/>
            <w:bookmarkEnd w:id="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" w:name="__Fieldmark__4_1278686406"/>
            <w:bookmarkStart w:id="9" w:name="__Fieldmark__4_1278686406"/>
            <w:bookmarkEnd w:id="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2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prevent certain health problems related to your diabetes or high blood pressure before they appear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" w:name="__Fieldmark__5_1278686406"/>
            <w:bookmarkStart w:id="11" w:name="__Fieldmark__5_1278686406"/>
            <w:bookmarkEnd w:id="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" w:name="__Fieldmark__6_1278686406"/>
            <w:bookmarkStart w:id="13" w:name="__Fieldmark__6_1278686406"/>
            <w:bookmarkEnd w:id="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" w:name="__Fieldmark__7_1278686406"/>
            <w:bookmarkStart w:id="15" w:name="__Fieldmark__7_1278686406"/>
            <w:bookmarkEnd w:id="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" w:name="__Fieldmark__8_1278686406"/>
            <w:bookmarkStart w:id="17" w:name="__Fieldmark__8_1278686406"/>
            <w:bookmarkEnd w:id="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" w:name="__Fieldmark__9_1278686406"/>
            <w:bookmarkStart w:id="19" w:name="__Fieldmark__9_1278686406"/>
            <w:bookmarkEnd w:id="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etter control your diabetes or high blood pressur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" w:name="__Fieldmark__10_1278686406"/>
            <w:bookmarkStart w:id="21" w:name="__Fieldmark__10_1278686406"/>
            <w:bookmarkEnd w:id="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" w:name="__Fieldmark__11_1278686406"/>
            <w:bookmarkStart w:id="23" w:name="__Fieldmark__11_1278686406"/>
            <w:bookmarkEnd w:id="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" w:name="__Fieldmark__12_1278686406"/>
            <w:bookmarkStart w:id="25" w:name="__Fieldmark__12_1278686406"/>
            <w:bookmarkEnd w:id="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" w:name="__Fieldmark__13_1278686406"/>
            <w:bookmarkStart w:id="27" w:name="__Fieldmark__13_1278686406"/>
            <w:bookmarkEnd w:id="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" w:name="__Fieldmark__14_1278686406"/>
            <w:bookmarkStart w:id="29" w:name="__Fieldmark__14_1278686406"/>
            <w:bookmarkEnd w:id="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60"/>
        <w:gridCol w:w="960"/>
        <w:gridCol w:w="960"/>
        <w:gridCol w:w="960"/>
        <w:gridCol w:w="132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professionals you see at this plac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… 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Strongly agre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Somewhat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0"/>
                <w:lang w:val="en-CA"/>
              </w:rPr>
              <w:t>A littl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Do not agree at all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4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lang w:val="en-CA"/>
              </w:rPr>
              <w:t>encourage you to follow the treatments prescribed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for </w:t>
            </w:r>
            <w:r>
              <w:rPr>
                <w:sz w:val="24"/>
                <w:szCs w:val="24"/>
                <w:lang w:val="en-CA"/>
              </w:rPr>
              <w:t>your diabetes or high blood pressur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" w:name="__Fieldmark__15_1278686406"/>
            <w:bookmarkStart w:id="31" w:name="__Fieldmark__15_1278686406"/>
            <w:bookmarkEnd w:id="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" w:name="__Fieldmark__16_1278686406"/>
            <w:bookmarkStart w:id="33" w:name="__Fieldmark__16_1278686406"/>
            <w:bookmarkEnd w:id="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" w:name="__Fieldmark__17_1278686406"/>
            <w:bookmarkStart w:id="35" w:name="__Fieldmark__17_1278686406"/>
            <w:bookmarkEnd w:id="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" w:name="__Fieldmark__18_1278686406"/>
            <w:bookmarkStart w:id="37" w:name="__Fieldmark__18_1278686406"/>
            <w:bookmarkEnd w:id="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" w:name="__Fieldmark__19_1278686406"/>
            <w:bookmarkStart w:id="39" w:name="__Fieldmark__19_1278686406"/>
            <w:bookmarkEnd w:id="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5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help motivate you to adopt good lifestyle habits such as quitting smoking, doing physical activity or eating better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" w:name="__Fieldmark__20_1278686406"/>
            <w:bookmarkStart w:id="41" w:name="__Fieldmark__20_1278686406"/>
            <w:bookmarkEnd w:id="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" w:name="__Fieldmark__21_1278686406"/>
            <w:bookmarkStart w:id="43" w:name="__Fieldmark__21_1278686406"/>
            <w:bookmarkEnd w:id="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" w:name="__Fieldmark__22_1278686406"/>
            <w:bookmarkStart w:id="45" w:name="__Fieldmark__22_1278686406"/>
            <w:bookmarkEnd w:id="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" w:name="__Fieldmark__23_1278686406"/>
            <w:bookmarkStart w:id="47" w:name="__Fieldmark__23_1278686406"/>
            <w:bookmarkEnd w:id="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" w:name="__Fieldmark__24_1278686406"/>
            <w:bookmarkStart w:id="49" w:name="__Fieldmark__24_1278686406"/>
            <w:bookmarkEnd w:id="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rFonts w:cs="Arial"/>
          <w:b/>
          <w:b/>
          <w:bCs w:val="false"/>
          <w:sz w:val="22"/>
          <w:szCs w:val="22"/>
          <w:lang w:val="en-CA" w:eastAsia="fr-CA"/>
        </w:rPr>
      </w:pPr>
      <w:r>
        <w:rPr>
          <w:rFonts w:cs="Arial"/>
          <w:b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  <w:r>
        <w:br w:type="page"/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The next questions are about other services you might have received. </w:t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ind w:firstLine="3"/>
        <w:rPr>
          <w:rFonts w:cs="Arial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you have had lab tests (blood or urine tests) done for your diabetes or high blood pressure as part of the follow-up for the CLSC program </w:t>
      </w:r>
      <w:r>
        <w:rPr>
          <w:rFonts w:cs="Calibri"/>
          <w:bCs w:val="false"/>
          <w:sz w:val="24"/>
          <w:szCs w:val="24"/>
          <w:lang w:val="en-CA" w:eastAsia="fr-CA"/>
        </w:rPr>
        <w:t>on changing lifestyle habits.</w:t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/>
      </w:pPr>
      <w:r>
        <w:rPr>
          <w:rFonts w:cs="Arial"/>
          <w:bCs w:val="false"/>
          <w:sz w:val="24"/>
          <w:szCs w:val="24"/>
          <w:lang w:val="en-CA" w:eastAsia="fr-CA"/>
        </w:rPr>
        <w:t>Regarding these tests, indicate whether the following statements apply always, often, sometimes or never</w:t>
      </w:r>
      <w:r>
        <w:rPr/>
        <w:t>.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5090"/>
        <w:gridCol w:w="990"/>
        <w:gridCol w:w="990"/>
        <w:gridCol w:w="990"/>
        <w:gridCol w:w="990"/>
        <w:gridCol w:w="120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</w:tr>
      <w:tr>
        <w:trPr/>
        <w:tc>
          <w:tcPr>
            <w:tcW w:w="6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6</w:t>
            </w:r>
          </w:p>
        </w:tc>
        <w:tc>
          <w:tcPr>
            <w:tcW w:w="50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your test or exam results the next time you saw him or her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" w:name="__Fieldmark__25_1278686406"/>
            <w:bookmarkStart w:id="51" w:name="__Fieldmark__25_1278686406"/>
            <w:bookmarkEnd w:id="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" w:name="__Fieldmark__26_1278686406"/>
            <w:bookmarkStart w:id="53" w:name="__Fieldmark__26_1278686406"/>
            <w:bookmarkEnd w:id="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" w:name="__Fieldmark__27_1278686406"/>
            <w:bookmarkStart w:id="55" w:name="__Fieldmark__27_1278686406"/>
            <w:bookmarkEnd w:id="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" w:name="__Fieldmark__28_1278686406"/>
            <w:bookmarkStart w:id="57" w:name="__Fieldmark__28_1278686406"/>
            <w:bookmarkEnd w:id="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" w:name="__Fieldmark__29_1278686406"/>
            <w:bookmarkStart w:id="59" w:name="__Fieldmark__29_1278686406"/>
            <w:bookmarkEnd w:id="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7</w:t>
            </w:r>
          </w:p>
        </w:tc>
        <w:tc>
          <w:tcPr>
            <w:tcW w:w="50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gave you explanations about the results of your tests or exam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" w:name="__Fieldmark__30_1278686406"/>
            <w:bookmarkStart w:id="61" w:name="__Fieldmark__30_1278686406"/>
            <w:bookmarkEnd w:id="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2" w:name="__Fieldmark__31_1278686406"/>
            <w:bookmarkStart w:id="63" w:name="__Fieldmark__31_1278686406"/>
            <w:bookmarkEnd w:id="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4" w:name="__Fieldmark__32_1278686406"/>
            <w:bookmarkStart w:id="65" w:name="__Fieldmark__32_1278686406"/>
            <w:bookmarkEnd w:id="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" w:name="__Fieldmark__33_1278686406"/>
            <w:bookmarkStart w:id="67" w:name="__Fieldmark__33_1278686406"/>
            <w:bookmarkEnd w:id="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" w:name="__Fieldmark__34_1278686406"/>
            <w:bookmarkStart w:id="69" w:name="__Fieldmark__34_1278686406"/>
            <w:bookmarkEnd w:id="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ind w:left="705" w:hanging="705"/>
        <w:rPr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 w:eastAsia="fr-CA"/>
        </w:rPr>
        <w:t>B8</w:t>
      </w:r>
      <w:r>
        <w:rPr>
          <w:sz w:val="24"/>
          <w:szCs w:val="24"/>
          <w:lang w:val="en-CA"/>
        </w:rPr>
        <w:tab/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did you see one or more specialists for a problem related to your diabetes or high blood pressure and to whom you were referred by your doctor or by a professional at the CLSC </w:t>
      </w:r>
      <w:r>
        <w:rPr>
          <w:rFonts w:cs="Calibri"/>
          <w:bCs w:val="false"/>
          <w:sz w:val="24"/>
          <w:szCs w:val="24"/>
          <w:lang w:val="en-CA" w:eastAsia="fr-CA"/>
        </w:rPr>
        <w:t>program on changing lifestyle habits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8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0" w:name="__Fieldmark__35_1278686406"/>
      <w:bookmarkStart w:id="71" w:name="__Fieldmark__35_1278686406"/>
      <w:bookmarkEnd w:id="7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8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2" w:name="__Fieldmark__36_1278686406"/>
      <w:bookmarkStart w:id="73" w:name="__Fieldmark__36_1278686406"/>
      <w:bookmarkEnd w:id="7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 B11</w:t>
      </w:r>
    </w:p>
    <w:p>
      <w:pPr>
        <w:pStyle w:val="Normal"/>
        <w:tabs>
          <w:tab w:val="clear" w:pos="708"/>
          <w:tab w:val="left" w:pos="1320" w:leader="none"/>
        </w:tabs>
        <w:spacing w:before="8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4" w:name="__Fieldmark__37_1278686406"/>
      <w:bookmarkStart w:id="75" w:name="__Fieldmark__37_1278686406"/>
      <w:bookmarkEnd w:id="7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i/>
          <w:sz w:val="24"/>
          <w:szCs w:val="24"/>
          <w:lang w:val="en-CA"/>
        </w:rPr>
        <w:t>Go to</w:t>
      </w:r>
      <w:r>
        <w:rPr>
          <w:i/>
          <w:sz w:val="22"/>
          <w:lang w:val="en-CA"/>
        </w:rPr>
        <w:t xml:space="preserve"> </w:t>
      </w:r>
      <w:r>
        <w:rPr>
          <w:rFonts w:cs="Arial"/>
          <w:bCs w:val="false"/>
          <w:i/>
          <w:sz w:val="24"/>
          <w:szCs w:val="24"/>
          <w:lang w:val="en-CA" w:eastAsia="fr-CA"/>
        </w:rPr>
        <w:t>B11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  <w:t>Regarding your visits to this or these specialists indicate if …</w:t>
      </w:r>
    </w:p>
    <w:tbl>
      <w:tblPr>
        <w:tblW w:w="1082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6"/>
        <w:gridCol w:w="4412"/>
        <w:gridCol w:w="900"/>
        <w:gridCol w:w="900"/>
        <w:gridCol w:w="900"/>
        <w:gridCol w:w="900"/>
        <w:gridCol w:w="1080"/>
        <w:gridCol w:w="1080"/>
      </w:tblGrid>
      <w:tr>
        <w:trPr/>
        <w:tc>
          <w:tcPr>
            <w:tcW w:w="506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 have not seen the doctor again yet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9</w:t>
            </w:r>
          </w:p>
        </w:tc>
        <w:tc>
          <w:tcPr>
            <w:tcW w:w="44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the results of your visit to the specialist(s) the next time you saw him or her</w:t>
            </w:r>
            <w:r>
              <w:rPr>
                <w:sz w:val="24"/>
                <w:szCs w:val="24"/>
                <w:u w:val="single"/>
                <w:lang w:val="en-CA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" w:name="__Fieldmark__38_1278686406"/>
            <w:bookmarkStart w:id="77" w:name="__Fieldmark__38_1278686406"/>
            <w:bookmarkEnd w:id="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" w:name="__Fieldmark__39_1278686406"/>
            <w:bookmarkStart w:id="79" w:name="__Fieldmark__39_1278686406"/>
            <w:bookmarkEnd w:id="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" w:name="__Fieldmark__40_1278686406"/>
            <w:bookmarkStart w:id="81" w:name="__Fieldmark__40_1278686406"/>
            <w:bookmarkEnd w:id="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2" w:name="__Fieldmark__41_1278686406"/>
            <w:bookmarkStart w:id="83" w:name="__Fieldmark__41_1278686406"/>
            <w:bookmarkEnd w:id="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4" w:name="__Fieldmark__42_1278686406"/>
            <w:bookmarkStart w:id="85" w:name="__Fieldmark__42_1278686406"/>
            <w:bookmarkEnd w:id="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6" w:name="__Fieldmark__43_1278686406"/>
            <w:bookmarkStart w:id="87" w:name="__Fieldmark__43_1278686406"/>
            <w:bookmarkEnd w:id="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10</w:t>
            </w:r>
          </w:p>
        </w:tc>
        <w:tc>
          <w:tcPr>
            <w:tcW w:w="44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discussed with you </w:t>
            </w:r>
            <w:r>
              <w:rPr>
                <w:sz w:val="24"/>
                <w:szCs w:val="24"/>
                <w:lang w:val="en-CA"/>
              </w:rPr>
              <w:t>the results of your visit to the specialist(s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8" w:name="__Fieldmark__44_1278686406"/>
            <w:bookmarkStart w:id="89" w:name="__Fieldmark__44_1278686406"/>
            <w:bookmarkEnd w:id="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0" w:name="__Fieldmark__45_1278686406"/>
            <w:bookmarkStart w:id="91" w:name="__Fieldmark__45_1278686406"/>
            <w:bookmarkEnd w:id="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2" w:name="__Fieldmark__46_1278686406"/>
            <w:bookmarkStart w:id="93" w:name="__Fieldmark__46_1278686406"/>
            <w:bookmarkEnd w:id="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4" w:name="__Fieldmark__47_1278686406"/>
            <w:bookmarkStart w:id="95" w:name="__Fieldmark__47_1278686406"/>
            <w:bookmarkEnd w:id="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6" w:name="__Fieldmark__48_1278686406"/>
            <w:bookmarkStart w:id="97" w:name="__Fieldmark__48_1278686406"/>
            <w:bookmarkEnd w:id="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8" w:name="__Fieldmark__49_1278686406"/>
            <w:bookmarkStart w:id="99" w:name="__Fieldmark__49_1278686406"/>
            <w:bookmarkEnd w:id="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</w:tbl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you saw, for your diabetes or high blood pressure, one or more health professionals at the CLSC </w:t>
      </w:r>
      <w:r>
        <w:rPr>
          <w:rFonts w:cs="Calibri"/>
          <w:bCs w:val="false"/>
          <w:sz w:val="24"/>
          <w:szCs w:val="24"/>
          <w:lang w:val="en-CA" w:eastAsia="fr-CA"/>
        </w:rPr>
        <w:t xml:space="preserve">program on changing lifestyle habits </w:t>
      </w:r>
      <w:r>
        <w:rPr>
          <w:sz w:val="24"/>
          <w:szCs w:val="24"/>
          <w:lang w:val="en-CA"/>
        </w:rPr>
        <w:t>(e.g. nutritionist, nurse, kinesiotherapist).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Regarding your visits to this or these professionals, indicate if …</w:t>
      </w:r>
    </w:p>
    <w:tbl>
      <w:tblPr>
        <w:tblW w:w="1082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6"/>
        <w:gridCol w:w="4412"/>
        <w:gridCol w:w="900"/>
        <w:gridCol w:w="900"/>
        <w:gridCol w:w="900"/>
        <w:gridCol w:w="900"/>
        <w:gridCol w:w="1080"/>
        <w:gridCol w:w="1080"/>
      </w:tblGrid>
      <w:tr>
        <w:trPr/>
        <w:tc>
          <w:tcPr>
            <w:tcW w:w="506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 have not seen the doctor again yet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11</w:t>
            </w:r>
          </w:p>
        </w:tc>
        <w:tc>
          <w:tcPr>
            <w:tcW w:w="44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the results of these visits the next time you saw him or her</w:t>
            </w:r>
            <w:r>
              <w:rPr>
                <w:sz w:val="24"/>
                <w:szCs w:val="24"/>
                <w:u w:val="single"/>
                <w:lang w:val="en-CA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0" w:name="__Fieldmark__50_1278686406"/>
            <w:bookmarkStart w:id="101" w:name="__Fieldmark__50_1278686406"/>
            <w:bookmarkEnd w:id="1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2" w:name="__Fieldmark__51_1278686406"/>
            <w:bookmarkStart w:id="103" w:name="__Fieldmark__51_1278686406"/>
            <w:bookmarkEnd w:id="1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4" w:name="__Fieldmark__52_1278686406"/>
            <w:bookmarkStart w:id="105" w:name="__Fieldmark__52_1278686406"/>
            <w:bookmarkEnd w:id="1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6" w:name="__Fieldmark__53_1278686406"/>
            <w:bookmarkStart w:id="107" w:name="__Fieldmark__53_1278686406"/>
            <w:bookmarkEnd w:id="1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8" w:name="__Fieldmark__54_1278686406"/>
            <w:bookmarkStart w:id="109" w:name="__Fieldmark__54_1278686406"/>
            <w:bookmarkEnd w:id="1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0" w:name="__Fieldmark__55_1278686406"/>
            <w:bookmarkStart w:id="111" w:name="__Fieldmark__55_1278686406"/>
            <w:bookmarkEnd w:id="1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12</w:t>
            </w:r>
          </w:p>
        </w:tc>
        <w:tc>
          <w:tcPr>
            <w:tcW w:w="44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discussed with you </w:t>
            </w:r>
            <w:r>
              <w:rPr>
                <w:sz w:val="24"/>
                <w:szCs w:val="24"/>
                <w:lang w:val="en-CA"/>
              </w:rPr>
              <w:t>the results of your visits to these professionals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2" w:name="__Fieldmark__56_1278686406"/>
            <w:bookmarkStart w:id="113" w:name="__Fieldmark__56_1278686406"/>
            <w:bookmarkEnd w:id="1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4" w:name="__Fieldmark__57_1278686406"/>
            <w:bookmarkStart w:id="115" w:name="__Fieldmark__57_1278686406"/>
            <w:bookmarkEnd w:id="1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6" w:name="__Fieldmark__58_1278686406"/>
            <w:bookmarkStart w:id="117" w:name="__Fieldmark__58_1278686406"/>
            <w:bookmarkEnd w:id="1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8" w:name="__Fieldmark__59_1278686406"/>
            <w:bookmarkStart w:id="119" w:name="__Fieldmark__59_1278686406"/>
            <w:bookmarkEnd w:id="1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0" w:name="__Fieldmark__60_1278686406"/>
            <w:bookmarkStart w:id="121" w:name="__Fieldmark__60_1278686406"/>
            <w:bookmarkEnd w:id="1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2" w:name="__Fieldmark__61_1278686406"/>
            <w:bookmarkStart w:id="123" w:name="__Fieldmark__61_1278686406"/>
            <w:bookmarkEnd w:id="1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C – </w:t>
      </w:r>
      <w:r>
        <w:rPr>
          <w:b/>
          <w:sz w:val="26"/>
          <w:lang w:val="en-CA"/>
        </w:rPr>
        <w:t>Care Provision for Diabetes or High Blood Pressure</w:t>
      </w:r>
    </w:p>
    <w:p>
      <w:pPr>
        <w:pStyle w:val="Normal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Staying healthy can be difficult when you have a chronic illness. We would like to know about the type of help you get for your diabetes or high blood pressure (including at the place you usually see </w:t>
      </w:r>
      <w:r>
        <w:rPr>
          <w:sz w:val="24"/>
          <w:szCs w:val="24"/>
          <w:u w:val="single"/>
          <w:lang w:val="en-CA"/>
        </w:rPr>
        <w:t>your doctor</w:t>
      </w:r>
      <w:r>
        <w:rPr>
          <w:sz w:val="24"/>
          <w:szCs w:val="24"/>
          <w:lang w:val="en-CA"/>
        </w:rPr>
        <w:t xml:space="preserve"> and in the CLSC </w:t>
      </w:r>
      <w:r>
        <w:rPr>
          <w:rFonts w:cs="Calibri"/>
          <w:bCs w:val="false"/>
          <w:sz w:val="24"/>
          <w:szCs w:val="24"/>
          <w:lang w:val="en-CA" w:eastAsia="fr-CA"/>
        </w:rPr>
        <w:t>program on changing lifestyle habits)</w:t>
      </w:r>
      <w:r>
        <w:rPr>
          <w:sz w:val="24"/>
          <w:szCs w:val="24"/>
          <w:lang w:val="en-CA"/>
        </w:rPr>
        <w:t xml:space="preserve">. Your answers will be kept confidential. 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In the past 12 months, when you received care for diabetes or high blood pressure …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5760"/>
        <w:gridCol w:w="912"/>
        <w:gridCol w:w="912"/>
        <w:gridCol w:w="912"/>
        <w:gridCol w:w="912"/>
        <w:gridCol w:w="912"/>
      </w:tblGrid>
      <w:tr>
        <w:trPr>
          <w:tblHeader w:val="true"/>
        </w:trPr>
        <w:tc>
          <w:tcPr>
            <w:tcW w:w="6348" w:type="dxa"/>
            <w:gridSpan w:val="2"/>
            <w:tcBorders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always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Most of the time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Generally not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never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</w:t>
            </w:r>
          </w:p>
        </w:tc>
        <w:tc>
          <w:tcPr>
            <w:tcW w:w="576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asked for your ideas when making a treatment plan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4" w:name="__Fieldmark__62_1278686406"/>
            <w:bookmarkStart w:id="125" w:name="__Fieldmark__62_1278686406"/>
            <w:bookmarkEnd w:id="1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6" w:name="__Fieldmark__63_1278686406"/>
            <w:bookmarkStart w:id="127" w:name="__Fieldmark__63_1278686406"/>
            <w:bookmarkEnd w:id="1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8" w:name="__Fieldmark__64_1278686406"/>
            <w:bookmarkStart w:id="129" w:name="__Fieldmark__64_1278686406"/>
            <w:bookmarkEnd w:id="1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0" w:name="__Fieldmark__65_1278686406"/>
            <w:bookmarkStart w:id="131" w:name="__Fieldmark__65_1278686406"/>
            <w:bookmarkEnd w:id="1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2" w:name="__Fieldmark__66_1278686406"/>
            <w:bookmarkStart w:id="133" w:name="__Fieldmark__66_1278686406"/>
            <w:bookmarkEnd w:id="1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2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rFonts w:cs="Arial Narrow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you were given treatment choices to think about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4" w:name="__Fieldmark__67_1278686406"/>
            <w:bookmarkStart w:id="135" w:name="__Fieldmark__67_1278686406"/>
            <w:bookmarkEnd w:id="1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6" w:name="__Fieldmark__68_1278686406"/>
            <w:bookmarkStart w:id="137" w:name="__Fieldmark__68_1278686406"/>
            <w:bookmarkEnd w:id="1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8" w:name="__Fieldmark__69_1278686406"/>
            <w:bookmarkStart w:id="139" w:name="__Fieldmark__69_1278686406"/>
            <w:bookmarkEnd w:id="1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0" w:name="__Fieldmark__70_1278686406"/>
            <w:bookmarkStart w:id="141" w:name="__Fieldmark__70_1278686406"/>
            <w:bookmarkEnd w:id="1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2" w:name="__Fieldmark__71_1278686406"/>
            <w:bookmarkStart w:id="143" w:name="__Fieldmark__71_1278686406"/>
            <w:bookmarkEnd w:id="1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3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asked to talk about problems with your medications or their effects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4" w:name="__Fieldmark__72_1278686406"/>
            <w:bookmarkStart w:id="145" w:name="__Fieldmark__72_1278686406"/>
            <w:bookmarkEnd w:id="1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6" w:name="__Fieldmark__73_1278686406"/>
            <w:bookmarkStart w:id="147" w:name="__Fieldmark__73_1278686406"/>
            <w:bookmarkEnd w:id="1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8" w:name="__Fieldmark__74_1278686406"/>
            <w:bookmarkStart w:id="149" w:name="__Fieldmark__74_1278686406"/>
            <w:bookmarkEnd w:id="1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0" w:name="__Fieldmark__75_1278686406"/>
            <w:bookmarkStart w:id="151" w:name="__Fieldmark__75_1278686406"/>
            <w:bookmarkEnd w:id="1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2" w:name="__Fieldmark__76_1278686406"/>
            <w:bookmarkStart w:id="153" w:name="__Fieldmark__76_1278686406"/>
            <w:bookmarkEnd w:id="1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4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a written list of things you should do to improve your health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4" w:name="__Fieldmark__77_1278686406"/>
            <w:bookmarkStart w:id="155" w:name="__Fieldmark__77_1278686406"/>
            <w:bookmarkEnd w:id="1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6" w:name="__Fieldmark__78_1278686406"/>
            <w:bookmarkStart w:id="157" w:name="__Fieldmark__78_1278686406"/>
            <w:bookmarkEnd w:id="1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8" w:name="__Fieldmark__79_1278686406"/>
            <w:bookmarkStart w:id="159" w:name="__Fieldmark__79_1278686406"/>
            <w:bookmarkEnd w:id="1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0" w:name="__Fieldmark__80_1278686406"/>
            <w:bookmarkStart w:id="161" w:name="__Fieldmark__80_1278686406"/>
            <w:bookmarkEnd w:id="1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2" w:name="__Fieldmark__81_1278686406"/>
            <w:bookmarkStart w:id="163" w:name="__Fieldmark__81_1278686406"/>
            <w:bookmarkEnd w:id="1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5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found that the care you received was well organized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4" w:name="__Fieldmark__82_1278686406"/>
            <w:bookmarkStart w:id="165" w:name="__Fieldmark__82_1278686406"/>
            <w:bookmarkEnd w:id="1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6" w:name="__Fieldmark__83_1278686406"/>
            <w:bookmarkStart w:id="167" w:name="__Fieldmark__83_1278686406"/>
            <w:bookmarkEnd w:id="1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8" w:name="__Fieldmark__84_1278686406"/>
            <w:bookmarkStart w:id="169" w:name="__Fieldmark__84_1278686406"/>
            <w:bookmarkEnd w:id="1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0" w:name="__Fieldmark__85_1278686406"/>
            <w:bookmarkStart w:id="171" w:name="__Fieldmark__85_1278686406"/>
            <w:bookmarkEnd w:id="1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2" w:name="__Fieldmark__86_1278686406"/>
            <w:bookmarkStart w:id="173" w:name="__Fieldmark__86_1278686406"/>
            <w:bookmarkEnd w:id="1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6</w:t>
            </w:r>
          </w:p>
        </w:tc>
        <w:tc>
          <w:tcPr>
            <w:tcW w:w="576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shown how what you do to take care of your illness affects your health condition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4" w:name="__Fieldmark__87_1278686406"/>
            <w:bookmarkStart w:id="175" w:name="__Fieldmark__87_1278686406"/>
            <w:bookmarkEnd w:id="1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6" w:name="__Fieldmark__88_1278686406"/>
            <w:bookmarkStart w:id="177" w:name="__Fieldmark__88_1278686406"/>
            <w:bookmarkEnd w:id="1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8" w:name="__Fieldmark__89_1278686406"/>
            <w:bookmarkStart w:id="179" w:name="__Fieldmark__89_1278686406"/>
            <w:bookmarkEnd w:id="1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0" w:name="__Fieldmark__90_1278686406"/>
            <w:bookmarkStart w:id="181" w:name="__Fieldmark__90_1278686406"/>
            <w:bookmarkEnd w:id="1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2" w:name="__Fieldmark__91_1278686406"/>
            <w:bookmarkStart w:id="183" w:name="__Fieldmark__91_1278686406"/>
            <w:bookmarkEnd w:id="1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7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to talk about your goals in caring for your illness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4" w:name="__Fieldmark__92_1278686406"/>
            <w:bookmarkStart w:id="185" w:name="__Fieldmark__92_1278686406"/>
            <w:bookmarkEnd w:id="1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6" w:name="__Fieldmark__93_1278686406"/>
            <w:bookmarkStart w:id="187" w:name="__Fieldmark__93_1278686406"/>
            <w:bookmarkEnd w:id="1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8" w:name="__Fieldmark__94_1278686406"/>
            <w:bookmarkStart w:id="189" w:name="__Fieldmark__94_1278686406"/>
            <w:bookmarkEnd w:id="1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0" w:name="__Fieldmark__95_1278686406"/>
            <w:bookmarkStart w:id="191" w:name="__Fieldmark__95_1278686406"/>
            <w:bookmarkEnd w:id="1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2" w:name="__Fieldmark__96_1278686406"/>
            <w:bookmarkStart w:id="193" w:name="__Fieldmark__96_1278686406"/>
            <w:bookmarkEnd w:id="1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8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help to set specific goals to improve your diet or physical activity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4" w:name="__Fieldmark__97_1278686406"/>
            <w:bookmarkStart w:id="195" w:name="__Fieldmark__97_1278686406"/>
            <w:bookmarkEnd w:id="1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6" w:name="__Fieldmark__98_1278686406"/>
            <w:bookmarkStart w:id="197" w:name="__Fieldmark__98_1278686406"/>
            <w:bookmarkEnd w:id="1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8" w:name="__Fieldmark__99_1278686406"/>
            <w:bookmarkStart w:id="199" w:name="__Fieldmark__99_1278686406"/>
            <w:bookmarkEnd w:id="1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0" w:name="__Fieldmark__100_1278686406"/>
            <w:bookmarkStart w:id="201" w:name="__Fieldmark__100_1278686406"/>
            <w:bookmarkEnd w:id="2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2" w:name="__Fieldmark__101_1278686406"/>
            <w:bookmarkStart w:id="203" w:name="__Fieldmark__101_1278686406"/>
            <w:bookmarkEnd w:id="2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9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a copy of your treatment plan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4" w:name="__Fieldmark__102_1278686406"/>
            <w:bookmarkStart w:id="205" w:name="__Fieldmark__102_1278686406"/>
            <w:bookmarkEnd w:id="2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6" w:name="__Fieldmark__103_1278686406"/>
            <w:bookmarkStart w:id="207" w:name="__Fieldmark__103_1278686406"/>
            <w:bookmarkEnd w:id="2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8" w:name="__Fieldmark__104_1278686406"/>
            <w:bookmarkStart w:id="209" w:name="__Fieldmark__104_1278686406"/>
            <w:bookmarkEnd w:id="2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0" w:name="__Fieldmark__105_1278686406"/>
            <w:bookmarkStart w:id="211" w:name="__Fieldmark__105_1278686406"/>
            <w:bookmarkEnd w:id="2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2" w:name="__Fieldmark__106_1278686406"/>
            <w:bookmarkStart w:id="213" w:name="__Fieldmark__106_1278686406"/>
            <w:bookmarkEnd w:id="2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0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encouraged to go to a specific group or class to help you cope with your chronic illness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4" w:name="__Fieldmark__107_1278686406"/>
            <w:bookmarkStart w:id="215" w:name="__Fieldmark__107_1278686406"/>
            <w:bookmarkEnd w:id="2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6" w:name="__Fieldmark__108_1278686406"/>
            <w:bookmarkStart w:id="217" w:name="__Fieldmark__108_1278686406"/>
            <w:bookmarkEnd w:id="2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8" w:name="__Fieldmark__109_1278686406"/>
            <w:bookmarkStart w:id="219" w:name="__Fieldmark__109_1278686406"/>
            <w:bookmarkEnd w:id="2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0" w:name="__Fieldmark__110_1278686406"/>
            <w:bookmarkStart w:id="221" w:name="__Fieldmark__110_1278686406"/>
            <w:bookmarkEnd w:id="2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2" w:name="__Fieldmark__111_1278686406"/>
            <w:bookmarkStart w:id="223" w:name="__Fieldmark__111_1278686406"/>
            <w:bookmarkEnd w:id="2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keepNext w:val="tru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1</w:t>
            </w:r>
          </w:p>
        </w:tc>
        <w:tc>
          <w:tcPr>
            <w:tcW w:w="576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keepNext w:val="tru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questions, either directly or through a questionnaire, about your lifestyle habits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4" w:name="__Fieldmark__112_1278686406"/>
            <w:bookmarkStart w:id="225" w:name="__Fieldmark__112_1278686406"/>
            <w:bookmarkEnd w:id="2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6" w:name="__Fieldmark__113_1278686406"/>
            <w:bookmarkStart w:id="227" w:name="__Fieldmark__113_1278686406"/>
            <w:bookmarkEnd w:id="2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8" w:name="__Fieldmark__114_1278686406"/>
            <w:bookmarkStart w:id="229" w:name="__Fieldmark__114_1278686406"/>
            <w:bookmarkEnd w:id="2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0" w:name="__Fieldmark__115_1278686406"/>
            <w:bookmarkStart w:id="231" w:name="__Fieldmark__115_1278686406"/>
            <w:bookmarkEnd w:id="2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2" w:name="__Fieldmark__116_1278686406"/>
            <w:bookmarkStart w:id="233" w:name="__Fieldmark__116_1278686406"/>
            <w:bookmarkEnd w:id="2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2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your values and traditions were considered when treatments were recommended 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4" w:name="__Fieldmark__117_1278686406"/>
            <w:bookmarkStart w:id="235" w:name="__Fieldmark__117_1278686406"/>
            <w:bookmarkEnd w:id="2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6" w:name="__Fieldmark__118_1278686406"/>
            <w:bookmarkStart w:id="237" w:name="__Fieldmark__118_1278686406"/>
            <w:bookmarkEnd w:id="2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8" w:name="__Fieldmark__119_1278686406"/>
            <w:bookmarkStart w:id="239" w:name="__Fieldmark__119_1278686406"/>
            <w:bookmarkEnd w:id="2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0" w:name="__Fieldmark__120_1278686406"/>
            <w:bookmarkStart w:id="241" w:name="__Fieldmark__120_1278686406"/>
            <w:bookmarkEnd w:id="2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2" w:name="__Fieldmark__121_1278686406"/>
            <w:bookmarkStart w:id="243" w:name="__Fieldmark__121_1278686406"/>
            <w:bookmarkEnd w:id="2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3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help to make a treatment plan that you apply in your daily life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4" w:name="__Fieldmark__122_1278686406"/>
            <w:bookmarkStart w:id="245" w:name="__Fieldmark__122_1278686406"/>
            <w:bookmarkEnd w:id="2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6" w:name="__Fieldmark__123_1278686406"/>
            <w:bookmarkStart w:id="247" w:name="__Fieldmark__123_1278686406"/>
            <w:bookmarkEnd w:id="2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8" w:name="__Fieldmark__124_1278686406"/>
            <w:bookmarkStart w:id="249" w:name="__Fieldmark__124_1278686406"/>
            <w:bookmarkEnd w:id="2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0" w:name="__Fieldmark__125_1278686406"/>
            <w:bookmarkStart w:id="251" w:name="__Fieldmark__125_1278686406"/>
            <w:bookmarkEnd w:id="2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2" w:name="__Fieldmark__126_1278686406"/>
            <w:bookmarkStart w:id="253" w:name="__Fieldmark__126_1278686406"/>
            <w:bookmarkEnd w:id="2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4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helped to prepare to deal with your illness even in hard times</w:t>
            </w:r>
            <w:r>
              <w:rPr>
                <w:rFonts w:cs="Arial Narrow"/>
                <w:bCs w:val="false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4" w:name="__Fieldmark__127_1278686406"/>
            <w:bookmarkStart w:id="255" w:name="__Fieldmark__127_1278686406"/>
            <w:bookmarkEnd w:id="2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6" w:name="__Fieldmark__128_1278686406"/>
            <w:bookmarkStart w:id="257" w:name="__Fieldmark__128_1278686406"/>
            <w:bookmarkEnd w:id="2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8" w:name="__Fieldmark__129_1278686406"/>
            <w:bookmarkStart w:id="259" w:name="__Fieldmark__129_1278686406"/>
            <w:bookmarkEnd w:id="2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0" w:name="__Fieldmark__130_1278686406"/>
            <w:bookmarkStart w:id="261" w:name="__Fieldmark__130_1278686406"/>
            <w:bookmarkEnd w:id="2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2" w:name="__Fieldmark__131_1278686406"/>
            <w:bookmarkStart w:id="263" w:name="__Fieldmark__131_1278686406"/>
            <w:bookmarkEnd w:id="2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5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how your chronic illness affects your life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4" w:name="__Fieldmark__132_1278686406"/>
            <w:bookmarkStart w:id="265" w:name="__Fieldmark__132_1278686406"/>
            <w:bookmarkEnd w:id="2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6" w:name="__Fieldmark__133_1278686406"/>
            <w:bookmarkStart w:id="267" w:name="__Fieldmark__133_1278686406"/>
            <w:bookmarkEnd w:id="2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8" w:name="__Fieldmark__134_1278686406"/>
            <w:bookmarkStart w:id="269" w:name="__Fieldmark__134_1278686406"/>
            <w:bookmarkEnd w:id="2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0" w:name="__Fieldmark__135_1278686406"/>
            <w:bookmarkStart w:id="271" w:name="__Fieldmark__135_1278686406"/>
            <w:bookmarkEnd w:id="2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2" w:name="__Fieldmark__136_1278686406"/>
            <w:bookmarkStart w:id="273" w:name="__Fieldmark__136_1278686406"/>
            <w:bookmarkEnd w:id="2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6</w:t>
            </w:r>
          </w:p>
        </w:tc>
        <w:tc>
          <w:tcPr>
            <w:tcW w:w="576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contacted after a visit to see how things were going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4" w:name="__Fieldmark__137_1278686406"/>
            <w:bookmarkStart w:id="275" w:name="__Fieldmark__137_1278686406"/>
            <w:bookmarkEnd w:id="2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6" w:name="__Fieldmark__138_1278686406"/>
            <w:bookmarkStart w:id="277" w:name="__Fieldmark__138_1278686406"/>
            <w:bookmarkEnd w:id="2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8" w:name="__Fieldmark__139_1278686406"/>
            <w:bookmarkStart w:id="279" w:name="__Fieldmark__139_1278686406"/>
            <w:bookmarkEnd w:id="2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0" w:name="__Fieldmark__140_1278686406"/>
            <w:bookmarkStart w:id="281" w:name="__Fieldmark__140_1278686406"/>
            <w:bookmarkEnd w:id="2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2" w:name="__Fieldmark__141_1278686406"/>
            <w:bookmarkStart w:id="283" w:name="__Fieldmark__141_1278686406"/>
            <w:bookmarkEnd w:id="2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7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encouraged to attend programs in the community that could help you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4" w:name="__Fieldmark__142_1278686406"/>
            <w:bookmarkStart w:id="285" w:name="__Fieldmark__142_1278686406"/>
            <w:bookmarkEnd w:id="2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6" w:name="__Fieldmark__143_1278686406"/>
            <w:bookmarkStart w:id="287" w:name="__Fieldmark__143_1278686406"/>
            <w:bookmarkEnd w:id="2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8" w:name="__Fieldmark__144_1278686406"/>
            <w:bookmarkStart w:id="289" w:name="__Fieldmark__144_1278686406"/>
            <w:bookmarkEnd w:id="2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0" w:name="__Fieldmark__145_1278686406"/>
            <w:bookmarkStart w:id="291" w:name="__Fieldmark__145_1278686406"/>
            <w:bookmarkEnd w:id="2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2" w:name="__Fieldmark__146_1278686406"/>
            <w:bookmarkStart w:id="293" w:name="__Fieldmark__146_1278686406"/>
            <w:bookmarkEnd w:id="2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9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told how your visits with other types of doctors (e.g. specialist) help your treatment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4" w:name="__Fieldmark__147_1278686406"/>
            <w:bookmarkStart w:id="295" w:name="__Fieldmark__147_1278686406"/>
            <w:bookmarkEnd w:id="2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6" w:name="__Fieldmark__148_1278686406"/>
            <w:bookmarkStart w:id="297" w:name="__Fieldmark__148_1278686406"/>
            <w:bookmarkEnd w:id="2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8" w:name="__Fieldmark__149_1278686406"/>
            <w:bookmarkStart w:id="299" w:name="__Fieldmark__149_1278686406"/>
            <w:bookmarkEnd w:id="2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0" w:name="__Fieldmark__150_1278686406"/>
            <w:bookmarkStart w:id="301" w:name="__Fieldmark__150_1278686406"/>
            <w:bookmarkEnd w:id="3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2" w:name="__Fieldmark__151_1278686406"/>
            <w:bookmarkStart w:id="303" w:name="__Fieldmark__151_1278686406"/>
            <w:bookmarkEnd w:id="3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20</w:t>
            </w:r>
          </w:p>
        </w:tc>
        <w:tc>
          <w:tcPr>
            <w:tcW w:w="57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how your visits with other doctors were going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4" w:name="__Fieldmark__152_1278686406"/>
            <w:bookmarkStart w:id="305" w:name="__Fieldmark__152_1278686406"/>
            <w:bookmarkEnd w:id="3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6" w:name="__Fieldmark__153_1278686406"/>
            <w:bookmarkStart w:id="307" w:name="__Fieldmark__153_1278686406"/>
            <w:bookmarkEnd w:id="3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8" w:name="__Fieldmark__154_1278686406"/>
            <w:bookmarkStart w:id="309" w:name="__Fieldmark__154_1278686406"/>
            <w:bookmarkEnd w:id="3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0" w:name="__Fieldmark__155_1278686406"/>
            <w:bookmarkStart w:id="311" w:name="__Fieldmark__155_1278686406"/>
            <w:bookmarkEnd w:id="3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2" w:name="__Fieldmark__156_1278686406"/>
            <w:bookmarkStart w:id="313" w:name="__Fieldmark__156_1278686406"/>
            <w:bookmarkEnd w:id="3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before="0" w:after="40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D – </w:t>
      </w:r>
      <w:r>
        <w:rPr>
          <w:b/>
          <w:sz w:val="26"/>
          <w:lang w:val="en-CA"/>
        </w:rPr>
        <w:t>Self-Care and Quality of Life</w:t>
      </w:r>
    </w:p>
    <w:p>
      <w:pPr>
        <w:pStyle w:val="Normal"/>
        <w:autoSpaceDE w:val="false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autoSpaceDE w:val="false"/>
        <w:spacing w:before="120" w:after="0"/>
        <w:rPr>
          <w:rFonts w:cs="Times New Roman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>The following questions are about things you did to better control your diabetes or high blood pressure during the past 7 days. If you were sick during the past 7 days, please think back to the last 7 days when you weren't sick</w:t>
      </w:r>
      <w:r>
        <w:rPr>
          <w:rFonts w:cs="Times New Roman"/>
          <w:bCs w:val="false"/>
          <w:sz w:val="24"/>
          <w:szCs w:val="24"/>
          <w:lang w:val="en-CA" w:eastAsia="fr-CA"/>
        </w:rPr>
        <w:t xml:space="preserve">. </w:t>
      </w:r>
    </w:p>
    <w:p>
      <w:pPr>
        <w:pStyle w:val="Normal"/>
        <w:autoSpaceDE w:val="false"/>
        <w:rPr>
          <w:rFonts w:cs="Times New Roman"/>
          <w:bCs w:val="false"/>
          <w:sz w:val="24"/>
          <w:szCs w:val="24"/>
          <w:lang w:val="en-CA" w:eastAsia="fr-CA"/>
        </w:rPr>
      </w:pPr>
      <w:r>
        <w:rPr>
          <w:rFonts w:cs="Times New Roman"/>
          <w:bCs w:val="false"/>
          <w:sz w:val="24"/>
          <w:szCs w:val="24"/>
          <w:lang w:val="en-CA" w:eastAsia="fr-CA"/>
        </w:rPr>
      </w:r>
    </w:p>
    <w:tbl>
      <w:tblPr>
        <w:tblW w:w="10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5900"/>
        <w:gridCol w:w="539"/>
        <w:gridCol w:w="539"/>
        <w:gridCol w:w="539"/>
        <w:gridCol w:w="539"/>
        <w:gridCol w:w="539"/>
        <w:gridCol w:w="539"/>
        <w:gridCol w:w="539"/>
        <w:gridCol w:w="540"/>
      </w:tblGrid>
      <w:tr>
        <w:trPr/>
        <w:tc>
          <w:tcPr>
            <w:tcW w:w="658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Cs w:val="20"/>
                <w:lang w:val="en-CA"/>
              </w:rPr>
            </w:pPr>
            <w:r>
              <w:rPr>
                <w:i/>
                <w:szCs w:val="20"/>
                <w:lang w:val="en-CA"/>
              </w:rPr>
              <w:t>For each statement, indicate the number of days: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ate healthy food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14" w:name="__Fieldmark__157_1278686406"/>
            <w:bookmarkStart w:id="315" w:name="__Fieldmark__157_1278686406"/>
            <w:bookmarkEnd w:id="31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6" w:name="__Fieldmark__158_1278686406"/>
            <w:bookmarkStart w:id="317" w:name="__Fieldmark__158_1278686406"/>
            <w:bookmarkEnd w:id="3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8" w:name="__Fieldmark__159_1278686406"/>
            <w:bookmarkStart w:id="319" w:name="__Fieldmark__159_1278686406"/>
            <w:bookmarkEnd w:id="3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0" w:name="__Fieldmark__160_1278686406"/>
            <w:bookmarkStart w:id="321" w:name="__Fieldmark__160_1278686406"/>
            <w:bookmarkEnd w:id="3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2" w:name="__Fieldmark__161_1278686406"/>
            <w:bookmarkStart w:id="323" w:name="__Fieldmark__161_1278686406"/>
            <w:bookmarkEnd w:id="3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4" w:name="__Fieldmark__162_1278686406"/>
            <w:bookmarkStart w:id="325" w:name="__Fieldmark__162_1278686406"/>
            <w:bookmarkEnd w:id="3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26" w:name="__Fieldmark__163_1278686406"/>
            <w:bookmarkStart w:id="327" w:name="__Fieldmark__163_1278686406"/>
            <w:bookmarkEnd w:id="32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28" w:name="__Fieldmark__164_1278686406"/>
            <w:bookmarkStart w:id="329" w:name="__Fieldmark__164_1278686406"/>
            <w:bookmarkEnd w:id="32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did at least 30 minutes of physical activity (including walking)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30" w:name="__Fieldmark__165_1278686406"/>
            <w:bookmarkStart w:id="331" w:name="__Fieldmark__165_1278686406"/>
            <w:bookmarkEnd w:id="33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2" w:name="__Fieldmark__166_1278686406"/>
            <w:bookmarkStart w:id="333" w:name="__Fieldmark__166_1278686406"/>
            <w:bookmarkEnd w:id="3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4" w:name="__Fieldmark__167_1278686406"/>
            <w:bookmarkStart w:id="335" w:name="__Fieldmark__167_1278686406"/>
            <w:bookmarkEnd w:id="3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6" w:name="__Fieldmark__168_1278686406"/>
            <w:bookmarkStart w:id="337" w:name="__Fieldmark__168_1278686406"/>
            <w:bookmarkEnd w:id="3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8" w:name="__Fieldmark__169_1278686406"/>
            <w:bookmarkStart w:id="339" w:name="__Fieldmark__169_1278686406"/>
            <w:bookmarkEnd w:id="3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0" w:name="__Fieldmark__170_1278686406"/>
            <w:bookmarkStart w:id="341" w:name="__Fieldmark__170_1278686406"/>
            <w:bookmarkEnd w:id="3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42" w:name="__Fieldmark__171_1278686406"/>
            <w:bookmarkStart w:id="343" w:name="__Fieldmark__171_1278686406"/>
            <w:bookmarkEnd w:id="34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44" w:name="__Fieldmark__172_1278686406"/>
            <w:bookmarkStart w:id="345" w:name="__Fieldmark__172_1278686406"/>
            <w:bookmarkEnd w:id="34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3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smoked a cigarette (even one puff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46" w:name="__Fieldmark__173_1278686406"/>
            <w:bookmarkStart w:id="347" w:name="__Fieldmark__173_1278686406"/>
            <w:bookmarkEnd w:id="34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8" w:name="__Fieldmark__174_1278686406"/>
            <w:bookmarkStart w:id="349" w:name="__Fieldmark__174_1278686406"/>
            <w:bookmarkEnd w:id="3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0" w:name="__Fieldmark__175_1278686406"/>
            <w:bookmarkStart w:id="351" w:name="__Fieldmark__175_1278686406"/>
            <w:bookmarkEnd w:id="3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2" w:name="__Fieldmark__176_1278686406"/>
            <w:bookmarkStart w:id="353" w:name="__Fieldmark__176_1278686406"/>
            <w:bookmarkEnd w:id="3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4" w:name="__Fieldmark__177_1278686406"/>
            <w:bookmarkStart w:id="355" w:name="__Fieldmark__177_1278686406"/>
            <w:bookmarkEnd w:id="3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6" w:name="__Fieldmark__178_1278686406"/>
            <w:bookmarkStart w:id="357" w:name="__Fieldmark__178_1278686406"/>
            <w:bookmarkEnd w:id="3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58" w:name="__Fieldmark__179_1278686406"/>
            <w:bookmarkStart w:id="359" w:name="__Fieldmark__179_1278686406"/>
            <w:bookmarkEnd w:id="35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60" w:name="__Fieldmark__180_1278686406"/>
            <w:bookmarkStart w:id="361" w:name="__Fieldmark__180_1278686406"/>
            <w:bookmarkEnd w:id="36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4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diabetes</w:t>
            </w:r>
          </w:p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ested your blood sugar as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 recommended  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62" w:name="__Fieldmark__181_1278686406"/>
            <w:bookmarkStart w:id="363" w:name="__Fieldmark__181_1278686406"/>
            <w:bookmarkEnd w:id="36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4" w:name="__Fieldmark__182_1278686406"/>
            <w:bookmarkStart w:id="365" w:name="__Fieldmark__182_1278686406"/>
            <w:bookmarkEnd w:id="3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6" w:name="__Fieldmark__183_1278686406"/>
            <w:bookmarkStart w:id="367" w:name="__Fieldmark__183_1278686406"/>
            <w:bookmarkEnd w:id="3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8" w:name="__Fieldmark__184_1278686406"/>
            <w:bookmarkStart w:id="369" w:name="__Fieldmark__184_1278686406"/>
            <w:bookmarkEnd w:id="3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0" w:name="__Fieldmark__185_1278686406"/>
            <w:bookmarkStart w:id="371" w:name="__Fieldmark__185_1278686406"/>
            <w:bookmarkEnd w:id="3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2" w:name="__Fieldmark__186_1278686406"/>
            <w:bookmarkStart w:id="373" w:name="__Fieldmark__186_1278686406"/>
            <w:bookmarkEnd w:id="3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74" w:name="__Fieldmark__187_1278686406"/>
            <w:bookmarkStart w:id="375" w:name="__Fieldmark__187_1278686406"/>
            <w:bookmarkEnd w:id="37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76" w:name="__Fieldmark__188_1278686406"/>
            <w:bookmarkStart w:id="377" w:name="__Fieldmark__188_1278686406"/>
            <w:bookmarkEnd w:id="37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5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diabetes</w:t>
            </w:r>
          </w:p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diabetes medication as recommended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78" w:name="__Fieldmark__189_1278686406"/>
            <w:bookmarkStart w:id="379" w:name="__Fieldmark__189_1278686406"/>
            <w:bookmarkEnd w:id="37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0" w:name="__Fieldmark__190_1278686406"/>
            <w:bookmarkStart w:id="381" w:name="__Fieldmark__190_1278686406"/>
            <w:bookmarkEnd w:id="3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2" w:name="__Fieldmark__191_1278686406"/>
            <w:bookmarkStart w:id="383" w:name="__Fieldmark__191_1278686406"/>
            <w:bookmarkEnd w:id="3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4" w:name="__Fieldmark__192_1278686406"/>
            <w:bookmarkStart w:id="385" w:name="__Fieldmark__192_1278686406"/>
            <w:bookmarkEnd w:id="3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6" w:name="__Fieldmark__193_1278686406"/>
            <w:bookmarkStart w:id="387" w:name="__Fieldmark__193_1278686406"/>
            <w:bookmarkEnd w:id="3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8" w:name="__Fieldmark__194_1278686406"/>
            <w:bookmarkStart w:id="389" w:name="__Fieldmark__194_1278686406"/>
            <w:bookmarkEnd w:id="3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90" w:name="__Fieldmark__195_1278686406"/>
            <w:bookmarkStart w:id="391" w:name="__Fieldmark__195_1278686406"/>
            <w:bookmarkEnd w:id="39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92" w:name="__Fieldmark__196_1278686406"/>
            <w:bookmarkStart w:id="393" w:name="__Fieldmark__196_1278686406"/>
            <w:bookmarkEnd w:id="39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6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high blood pressure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blood pressure as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 recommended  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394" w:name="__Fieldmark__197_1278686406"/>
            <w:bookmarkStart w:id="395" w:name="__Fieldmark__197_1278686406"/>
            <w:bookmarkEnd w:id="39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6" w:name="__Fieldmark__198_1278686406"/>
            <w:bookmarkStart w:id="397" w:name="__Fieldmark__198_1278686406"/>
            <w:bookmarkEnd w:id="3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8" w:name="__Fieldmark__199_1278686406"/>
            <w:bookmarkStart w:id="399" w:name="__Fieldmark__199_1278686406"/>
            <w:bookmarkEnd w:id="3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0" w:name="__Fieldmark__200_1278686406"/>
            <w:bookmarkStart w:id="401" w:name="__Fieldmark__200_1278686406"/>
            <w:bookmarkEnd w:id="4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2" w:name="__Fieldmark__201_1278686406"/>
            <w:bookmarkStart w:id="403" w:name="__Fieldmark__201_1278686406"/>
            <w:bookmarkEnd w:id="4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4" w:name="__Fieldmark__202_1278686406"/>
            <w:bookmarkStart w:id="405" w:name="__Fieldmark__202_1278686406"/>
            <w:bookmarkEnd w:id="4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406" w:name="__Fieldmark__203_1278686406"/>
            <w:bookmarkStart w:id="407" w:name="__Fieldmark__203_1278686406"/>
            <w:bookmarkEnd w:id="40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408" w:name="__Fieldmark__204_1278686406"/>
            <w:bookmarkStart w:id="409" w:name="__Fieldmark__204_1278686406"/>
            <w:bookmarkEnd w:id="40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7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high blood pressure</w:t>
            </w:r>
          </w:p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high blood pressure medication as recommended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410" w:name="__Fieldmark__205_1278686406"/>
            <w:bookmarkStart w:id="411" w:name="__Fieldmark__205_1278686406"/>
            <w:bookmarkEnd w:id="41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2" w:name="__Fieldmark__206_1278686406"/>
            <w:bookmarkStart w:id="413" w:name="__Fieldmark__206_1278686406"/>
            <w:bookmarkEnd w:id="4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4" w:name="__Fieldmark__207_1278686406"/>
            <w:bookmarkStart w:id="415" w:name="__Fieldmark__207_1278686406"/>
            <w:bookmarkEnd w:id="4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6" w:name="__Fieldmark__208_1278686406"/>
            <w:bookmarkStart w:id="417" w:name="__Fieldmark__208_1278686406"/>
            <w:bookmarkEnd w:id="4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8" w:name="__Fieldmark__209_1278686406"/>
            <w:bookmarkStart w:id="419" w:name="__Fieldmark__209_1278686406"/>
            <w:bookmarkEnd w:id="4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0" w:name="__Fieldmark__210_1278686406"/>
            <w:bookmarkStart w:id="421" w:name="__Fieldmark__210_1278686406"/>
            <w:bookmarkEnd w:id="4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422" w:name="__Fieldmark__211_1278686406"/>
            <w:bookmarkStart w:id="423" w:name="__Fieldmark__211_1278686406"/>
            <w:bookmarkEnd w:id="42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6" w:type="dxa"/>
              <w:bottom w:w="28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424" w:name="__Fieldmark__212_1278686406"/>
            <w:bookmarkStart w:id="425" w:name="__Fieldmark__212_1278686406"/>
            <w:bookmarkEnd w:id="42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</w:tbl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>Indicate whether you strongly agree, somewhat agree, agree a little or don't agree at all with the following statements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.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tbl>
      <w:tblPr>
        <w:tblW w:w="10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236"/>
        <w:gridCol w:w="1006"/>
        <w:gridCol w:w="1007"/>
        <w:gridCol w:w="1006"/>
        <w:gridCol w:w="1007"/>
        <w:gridCol w:w="1007"/>
      </w:tblGrid>
      <w:tr>
        <w:trPr>
          <w:trHeight w:val="656" w:hRule="atLeast"/>
        </w:trPr>
        <w:tc>
          <w:tcPr>
            <w:tcW w:w="632" w:type="dxa"/>
            <w:tcBorders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236" w:type="dxa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trongly agree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 xml:space="preserve">Somewhat 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 little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Do not agree at all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I don't know/</w:t>
              <w:br/>
              <w:t>I don'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8</w:t>
            </w:r>
          </w:p>
        </w:tc>
        <w:tc>
          <w:tcPr>
            <w:tcW w:w="52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 know a fair bit about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6" w:name="__Fieldmark__213_1278686406"/>
            <w:bookmarkStart w:id="427" w:name="__Fieldmark__213_1278686406"/>
            <w:bookmarkEnd w:id="4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8" w:name="__Fieldmark__214_1278686406"/>
            <w:bookmarkStart w:id="429" w:name="__Fieldmark__214_1278686406"/>
            <w:bookmarkEnd w:id="4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0" w:name="__Fieldmark__215_1278686406"/>
            <w:bookmarkStart w:id="431" w:name="__Fieldmark__215_1278686406"/>
            <w:bookmarkEnd w:id="4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2" w:name="__Fieldmark__216_1278686406"/>
            <w:bookmarkStart w:id="433" w:name="__Fieldmark__216_1278686406"/>
            <w:bookmarkEnd w:id="4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4" w:name="__Fieldmark__217_1278686406"/>
            <w:bookmarkStart w:id="435" w:name="__Fieldmark__217_1278686406"/>
            <w:bookmarkEnd w:id="4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9</w:t>
            </w:r>
          </w:p>
        </w:tc>
        <w:tc>
          <w:tcPr>
            <w:tcW w:w="52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 know a fair bit about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treatment (including medications) 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6" w:name="__Fieldmark__218_1278686406"/>
            <w:bookmarkStart w:id="437" w:name="__Fieldmark__218_1278686406"/>
            <w:bookmarkEnd w:id="4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8" w:name="__Fieldmark__219_1278686406"/>
            <w:bookmarkStart w:id="439" w:name="__Fieldmark__219_1278686406"/>
            <w:bookmarkEnd w:id="4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0" w:name="__Fieldmark__220_1278686406"/>
            <w:bookmarkStart w:id="441" w:name="__Fieldmark__220_1278686406"/>
            <w:bookmarkEnd w:id="4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2" w:name="__Fieldmark__221_1278686406"/>
            <w:bookmarkStart w:id="443" w:name="__Fieldmark__221_1278686406"/>
            <w:bookmarkEnd w:id="4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4" w:name="__Fieldmark__222_1278686406"/>
            <w:bookmarkStart w:id="445" w:name="__Fieldmark__222_1278686406"/>
            <w:bookmarkEnd w:id="4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0</w:t>
            </w:r>
          </w:p>
        </w:tc>
        <w:tc>
          <w:tcPr>
            <w:tcW w:w="52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’m able to detect signs or symptoms indicating a change in the evolution of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(e.g. </w:t>
            </w:r>
            <w:r>
              <w:rPr>
                <w:sz w:val="24"/>
                <w:szCs w:val="24"/>
                <w:lang w:val="en-CA"/>
              </w:rPr>
              <w:t>blood test suga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sz w:val="24"/>
                <w:szCs w:val="24"/>
                <w:lang w:val="en-CA"/>
              </w:rPr>
              <w:t>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, …)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6" w:name="__Fieldmark__223_1278686406"/>
            <w:bookmarkStart w:id="447" w:name="__Fieldmark__223_1278686406"/>
            <w:bookmarkEnd w:id="4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8" w:name="__Fieldmark__224_1278686406"/>
            <w:bookmarkStart w:id="449" w:name="__Fieldmark__224_1278686406"/>
            <w:bookmarkEnd w:id="4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0" w:name="__Fieldmark__225_1278686406"/>
            <w:bookmarkStart w:id="451" w:name="__Fieldmark__225_1278686406"/>
            <w:bookmarkEnd w:id="4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2" w:name="__Fieldmark__226_1278686406"/>
            <w:bookmarkStart w:id="453" w:name="__Fieldmark__226_1278686406"/>
            <w:bookmarkEnd w:id="4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4" w:name="__Fieldmark__227_1278686406"/>
            <w:bookmarkStart w:id="455" w:name="__Fieldmark__227_1278686406"/>
            <w:bookmarkEnd w:id="4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1</w:t>
            </w:r>
          </w:p>
        </w:tc>
        <w:tc>
          <w:tcPr>
            <w:tcW w:w="523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I know what to do if those signs or symptoms appear (e.g. modify my medication, change my diet, contact a health professional, …)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6" w:name="__Fieldmark__228_1278686406"/>
            <w:bookmarkStart w:id="457" w:name="__Fieldmark__228_1278686406"/>
            <w:bookmarkEnd w:id="4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8" w:name="__Fieldmark__229_1278686406"/>
            <w:bookmarkStart w:id="459" w:name="__Fieldmark__229_1278686406"/>
            <w:bookmarkEnd w:id="4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0" w:name="__Fieldmark__230_1278686406"/>
            <w:bookmarkStart w:id="461" w:name="__Fieldmark__230_1278686406"/>
            <w:bookmarkEnd w:id="4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2" w:name="__Fieldmark__231_1278686406"/>
            <w:bookmarkStart w:id="463" w:name="__Fieldmark__231_1278686406"/>
            <w:bookmarkEnd w:id="4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4" w:name="__Fieldmark__232_1278686406"/>
            <w:bookmarkStart w:id="465" w:name="__Fieldmark__232_1278686406"/>
            <w:bookmarkEnd w:id="4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  <w:r>
        <w:br w:type="page"/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tbl>
      <w:tblPr>
        <w:tblW w:w="10913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5050"/>
        <w:gridCol w:w="1315"/>
        <w:gridCol w:w="1316"/>
        <w:gridCol w:w="1316"/>
        <w:gridCol w:w="1316"/>
      </w:tblGrid>
      <w:tr>
        <w:trPr/>
        <w:tc>
          <w:tcPr>
            <w:tcW w:w="5650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f you didn't have diabetes or high blood pressur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 lot better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57" w:type="dxa"/>
              <w:bottom w:w="28" w:type="dxa"/>
              <w:right w:w="57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quite a bit better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lightly better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the same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2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quality of life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6" w:name="__Fieldmark__233_1278686406"/>
            <w:bookmarkStart w:id="467" w:name="__Fieldmark__233_1278686406"/>
            <w:bookmarkEnd w:id="4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8" w:name="__Fieldmark__234_1278686406"/>
            <w:bookmarkStart w:id="469" w:name="__Fieldmark__234_1278686406"/>
            <w:bookmarkEnd w:id="4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0" w:name="__Fieldmark__235_1278686406"/>
            <w:bookmarkStart w:id="471" w:name="__Fieldmark__235_1278686406"/>
            <w:bookmarkEnd w:id="4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2" w:name="__Fieldmark__236_1278686406"/>
            <w:bookmarkStart w:id="473" w:name="__Fieldmark__236_1278686406"/>
            <w:bookmarkEnd w:id="4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3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mployment or career opportunities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4" w:name="__Fieldmark__237_1278686406"/>
            <w:bookmarkStart w:id="475" w:name="__Fieldmark__237_1278686406"/>
            <w:bookmarkEnd w:id="4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6" w:name="__Fieldmark__238_1278686406"/>
            <w:bookmarkStart w:id="477" w:name="__Fieldmark__238_1278686406"/>
            <w:bookmarkEnd w:id="4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8" w:name="__Fieldmark__239_1278686406"/>
            <w:bookmarkStart w:id="479" w:name="__Fieldmark__239_1278686406"/>
            <w:bookmarkEnd w:id="4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0" w:name="__Fieldmark__240_1278686406"/>
            <w:bookmarkStart w:id="481" w:name="__Fieldmark__240_1278686406"/>
            <w:bookmarkEnd w:id="4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4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ocial life (family relationships, friendships)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2" w:name="__Fieldmark__241_1278686406"/>
            <w:bookmarkStart w:id="483" w:name="__Fieldmark__241_1278686406"/>
            <w:bookmarkEnd w:id="4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4" w:name="__Fieldmark__242_1278686406"/>
            <w:bookmarkStart w:id="485" w:name="__Fieldmark__242_1278686406"/>
            <w:bookmarkEnd w:id="4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6" w:name="__Fieldmark__243_1278686406"/>
            <w:bookmarkStart w:id="487" w:name="__Fieldmark__243_1278686406"/>
            <w:bookmarkEnd w:id="4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8" w:name="__Fieldmark__244_1278686406"/>
            <w:bookmarkStart w:id="489" w:name="__Fieldmark__244_1278686406"/>
            <w:bookmarkEnd w:id="4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5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ex life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0" w:name="__Fieldmark__245_1278686406"/>
            <w:bookmarkStart w:id="491" w:name="__Fieldmark__245_1278686406"/>
            <w:bookmarkEnd w:id="4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2" w:name="__Fieldmark__246_1278686406"/>
            <w:bookmarkStart w:id="493" w:name="__Fieldmark__246_1278686406"/>
            <w:bookmarkEnd w:id="4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4" w:name="__Fieldmark__247_1278686406"/>
            <w:bookmarkStart w:id="495" w:name="__Fieldmark__247_1278686406"/>
            <w:bookmarkEnd w:id="4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6" w:name="__Fieldmark__248_1278686406"/>
            <w:bookmarkStart w:id="497" w:name="__Fieldmark__248_1278686406"/>
            <w:bookmarkEnd w:id="4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6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porting, holiday, travel or leisure opportunities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8" w:name="__Fieldmark__249_1278686406"/>
            <w:bookmarkStart w:id="499" w:name="__Fieldmark__249_1278686406"/>
            <w:bookmarkEnd w:id="4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0" w:name="__Fieldmark__250_1278686406"/>
            <w:bookmarkStart w:id="501" w:name="__Fieldmark__250_1278686406"/>
            <w:bookmarkEnd w:id="5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2" w:name="__Fieldmark__251_1278686406"/>
            <w:bookmarkStart w:id="503" w:name="__Fieldmark__251_1278686406"/>
            <w:bookmarkEnd w:id="5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4" w:name="__Fieldmark__252_1278686406"/>
            <w:bookmarkStart w:id="505" w:name="__Fieldmark__252_1278686406"/>
            <w:bookmarkEnd w:id="5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7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rFonts w:cs="Arial Narrow"/>
                <w:bCs w:val="false"/>
                <w:color w:val="231F20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long-term plans for you, your family or close friends (e.g. health, independence, income)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6" w:name="__Fieldmark__253_1278686406"/>
            <w:bookmarkStart w:id="507" w:name="__Fieldmark__253_1278686406"/>
            <w:bookmarkEnd w:id="5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8" w:name="__Fieldmark__254_1278686406"/>
            <w:bookmarkStart w:id="509" w:name="__Fieldmark__254_1278686406"/>
            <w:bookmarkEnd w:id="5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0" w:name="__Fieldmark__255_1278686406"/>
            <w:bookmarkStart w:id="511" w:name="__Fieldmark__255_1278686406"/>
            <w:bookmarkEnd w:id="5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2" w:name="__Fieldmark__256_1278686406"/>
            <w:bookmarkStart w:id="513" w:name="__Fieldmark__256_1278686406"/>
            <w:bookmarkEnd w:id="5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8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motivation to achieve things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4" w:name="__Fieldmark__257_1278686406"/>
            <w:bookmarkStart w:id="515" w:name="__Fieldmark__257_1278686406"/>
            <w:bookmarkEnd w:id="5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6" w:name="__Fieldmark__258_1278686406"/>
            <w:bookmarkStart w:id="517" w:name="__Fieldmark__258_1278686406"/>
            <w:bookmarkEnd w:id="5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8" w:name="__Fieldmark__259_1278686406"/>
            <w:bookmarkStart w:id="519" w:name="__Fieldmark__259_1278686406"/>
            <w:bookmarkEnd w:id="5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0" w:name="__Fieldmark__260_1278686406"/>
            <w:bookmarkStart w:id="521" w:name="__Fieldmark__260_1278686406"/>
            <w:bookmarkEnd w:id="5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9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capacity to do things physically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2" w:name="__Fieldmark__261_1278686406"/>
            <w:bookmarkStart w:id="523" w:name="__Fieldmark__261_1278686406"/>
            <w:bookmarkEnd w:id="5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4" w:name="__Fieldmark__262_1278686406"/>
            <w:bookmarkStart w:id="525" w:name="__Fieldmark__262_1278686406"/>
            <w:bookmarkEnd w:id="5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6" w:name="__Fieldmark__263_1278686406"/>
            <w:bookmarkStart w:id="527" w:name="__Fieldmark__263_1278686406"/>
            <w:bookmarkEnd w:id="5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8" w:name="__Fieldmark__264_1278686406"/>
            <w:bookmarkStart w:id="529" w:name="__Fieldmark__264_1278686406"/>
            <w:bookmarkEnd w:id="5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0</w:t>
            </w:r>
          </w:p>
        </w:tc>
        <w:tc>
          <w:tcPr>
            <w:tcW w:w="5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njoyment of food would be...</w:t>
            </w:r>
          </w:p>
        </w:tc>
        <w:tc>
          <w:tcPr>
            <w:tcW w:w="13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0" w:name="__Fieldmark__265_1278686406"/>
            <w:bookmarkStart w:id="531" w:name="__Fieldmark__265_1278686406"/>
            <w:bookmarkEnd w:id="5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2" w:name="__Fieldmark__266_1278686406"/>
            <w:bookmarkStart w:id="533" w:name="__Fieldmark__266_1278686406"/>
            <w:bookmarkEnd w:id="5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4" w:name="__Fieldmark__267_1278686406"/>
            <w:bookmarkStart w:id="535" w:name="__Fieldmark__267_1278686406"/>
            <w:bookmarkEnd w:id="5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6" w:name="__Fieldmark__268_1278686406"/>
            <w:bookmarkStart w:id="537" w:name="__Fieldmark__268_1278686406"/>
            <w:bookmarkEnd w:id="5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/>
      </w:pPr>
      <w:r>
        <w:rPr>
          <w:sz w:val="24"/>
          <w:szCs w:val="24"/>
          <w:lang w:val="en-CA"/>
        </w:rPr>
        <w:t>Indicate, in the following table, how important these various aspects of life are to you.</w:t>
      </w:r>
    </w:p>
    <w:p>
      <w:pPr>
        <w:pStyle w:val="Normal"/>
        <w:rPr>
          <w:sz w:val="12"/>
          <w:szCs w:val="12"/>
          <w:lang w:val="en-CA"/>
        </w:rPr>
      </w:pPr>
      <w:r>
        <w:rPr>
          <w:sz w:val="12"/>
          <w:szCs w:val="12"/>
          <w:lang w:val="en-CA"/>
        </w:rPr>
      </w:r>
    </w:p>
    <w:tbl>
      <w:tblPr>
        <w:tblW w:w="10913" w:type="dxa"/>
        <w:jc w:val="left"/>
        <w:tblInd w:w="-120" w:type="dxa"/>
        <w:tblLayout w:type="fixed"/>
        <w:tblCellMar>
          <w:top w:w="40" w:type="dxa"/>
          <w:left w:w="108" w:type="dxa"/>
          <w:bottom w:w="40" w:type="dxa"/>
          <w:right w:w="108" w:type="dxa"/>
        </w:tblCellMar>
      </w:tblPr>
      <w:tblGrid>
        <w:gridCol w:w="600"/>
        <w:gridCol w:w="5040"/>
        <w:gridCol w:w="1318"/>
        <w:gridCol w:w="1318"/>
        <w:gridCol w:w="1318"/>
        <w:gridCol w:w="1319"/>
      </w:tblGrid>
      <w:tr>
        <w:trPr/>
        <w:tc>
          <w:tcPr>
            <w:tcW w:w="600" w:type="dxa"/>
            <w:tcBorders>
              <w:bottom w:val="single" w:sz="4" w:space="0" w:color="999999"/>
            </w:tcBorders>
          </w:tcPr>
          <w:p>
            <w:pPr>
              <w:pStyle w:val="Normal"/>
              <w:snapToGrid w:val="false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5040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Cs w:val="20"/>
                <w:lang w:val="en-CA"/>
              </w:rPr>
              <w:t xml:space="preserve">Very </w:t>
              <w:br/>
              <w:t>important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mportant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Cs w:val="20"/>
                <w:lang w:val="en-CA"/>
              </w:rPr>
              <w:t xml:space="preserve">Quite </w:t>
              <w:br/>
              <w:t>important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lang w:val="en-CA"/>
              </w:rPr>
              <w:t xml:space="preserve">Not at all </w:t>
            </w:r>
            <w:r>
              <w:rPr>
                <w:szCs w:val="20"/>
                <w:lang w:val="en-CA"/>
              </w:rPr>
              <w:t>important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1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mployment or career opportunities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8" w:name="__Fieldmark__269_1278686406"/>
            <w:bookmarkStart w:id="539" w:name="__Fieldmark__269_1278686406"/>
            <w:bookmarkEnd w:id="5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0" w:name="__Fieldmark__270_1278686406"/>
            <w:bookmarkStart w:id="541" w:name="__Fieldmark__270_1278686406"/>
            <w:bookmarkEnd w:id="5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2" w:name="__Fieldmark__271_1278686406"/>
            <w:bookmarkStart w:id="543" w:name="__Fieldmark__271_1278686406"/>
            <w:bookmarkEnd w:id="5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4" w:name="__Fieldmark__272_1278686406"/>
            <w:bookmarkStart w:id="545" w:name="__Fieldmark__272_1278686406"/>
            <w:bookmarkEnd w:id="5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2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your social life </w:t>
            </w:r>
            <w:r>
              <w:rPr>
                <w:rFonts w:cs="Palatino-Roman"/>
                <w:bCs w:val="false"/>
                <w:sz w:val="24"/>
                <w:szCs w:val="24"/>
                <w:lang w:val="en-CA" w:eastAsia="fr-CA"/>
              </w:rPr>
              <w:t>(</w:t>
            </w:r>
            <w:r>
              <w:rPr>
                <w:sz w:val="24"/>
                <w:szCs w:val="24"/>
                <w:lang w:val="en-CA"/>
              </w:rPr>
              <w:t>family relationships, friendships</w:t>
            </w:r>
            <w:r>
              <w:rPr>
                <w:rFonts w:cs="Palatino-Roman"/>
                <w:bCs w:val="false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6" w:name="__Fieldmark__273_1278686406"/>
            <w:bookmarkStart w:id="547" w:name="__Fieldmark__273_1278686406"/>
            <w:bookmarkEnd w:id="5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8" w:name="__Fieldmark__274_1278686406"/>
            <w:bookmarkStart w:id="549" w:name="__Fieldmark__274_1278686406"/>
            <w:bookmarkEnd w:id="5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0" w:name="__Fieldmark__275_1278686406"/>
            <w:bookmarkStart w:id="551" w:name="__Fieldmark__275_1278686406"/>
            <w:bookmarkEnd w:id="5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2" w:name="__Fieldmark__276_1278686406"/>
            <w:bookmarkStart w:id="553" w:name="__Fieldmark__276_1278686406"/>
            <w:bookmarkEnd w:id="5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3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ex life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4" w:name="__Fieldmark__277_1278686406"/>
            <w:bookmarkStart w:id="555" w:name="__Fieldmark__277_1278686406"/>
            <w:bookmarkEnd w:id="5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6" w:name="__Fieldmark__278_1278686406"/>
            <w:bookmarkStart w:id="557" w:name="__Fieldmark__278_1278686406"/>
            <w:bookmarkEnd w:id="5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8" w:name="__Fieldmark__279_1278686406"/>
            <w:bookmarkStart w:id="559" w:name="__Fieldmark__279_1278686406"/>
            <w:bookmarkEnd w:id="5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0" w:name="__Fieldmark__280_1278686406"/>
            <w:bookmarkStart w:id="561" w:name="__Fieldmark__280_1278686406"/>
            <w:bookmarkEnd w:id="5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4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porting, holiday, travel or leisure opportunities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2" w:name="__Fieldmark__281_1278686406"/>
            <w:bookmarkStart w:id="563" w:name="__Fieldmark__281_1278686406"/>
            <w:bookmarkEnd w:id="5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4" w:name="__Fieldmark__282_1278686406"/>
            <w:bookmarkStart w:id="565" w:name="__Fieldmark__282_1278686406"/>
            <w:bookmarkEnd w:id="5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6" w:name="__Fieldmark__283_1278686406"/>
            <w:bookmarkStart w:id="567" w:name="__Fieldmark__283_1278686406"/>
            <w:bookmarkEnd w:id="5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8" w:name="__Fieldmark__284_1278686406"/>
            <w:bookmarkStart w:id="569" w:name="__Fieldmark__284_1278686406"/>
            <w:bookmarkEnd w:id="5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5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cs="Arial Narrow"/>
                <w:bCs w:val="false"/>
                <w:color w:val="231F20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long-term plans for you, your family or close friends (e.g. health, independence, income)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0" w:name="__Fieldmark__285_1278686406"/>
            <w:bookmarkStart w:id="571" w:name="__Fieldmark__285_1278686406"/>
            <w:bookmarkEnd w:id="5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2" w:name="__Fieldmark__286_1278686406"/>
            <w:bookmarkStart w:id="573" w:name="__Fieldmark__286_1278686406"/>
            <w:bookmarkEnd w:id="5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4" w:name="__Fieldmark__287_1278686406"/>
            <w:bookmarkStart w:id="575" w:name="__Fieldmark__287_1278686406"/>
            <w:bookmarkEnd w:id="5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6" w:name="__Fieldmark__288_1278686406"/>
            <w:bookmarkStart w:id="577" w:name="__Fieldmark__288_1278686406"/>
            <w:bookmarkEnd w:id="5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6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motivation to achieve things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8" w:name="__Fieldmark__289_1278686406"/>
            <w:bookmarkStart w:id="579" w:name="__Fieldmark__289_1278686406"/>
            <w:bookmarkEnd w:id="5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0" w:name="__Fieldmark__290_1278686406"/>
            <w:bookmarkStart w:id="581" w:name="__Fieldmark__290_1278686406"/>
            <w:bookmarkEnd w:id="5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2" w:name="__Fieldmark__291_1278686406"/>
            <w:bookmarkStart w:id="583" w:name="__Fieldmark__291_1278686406"/>
            <w:bookmarkEnd w:id="5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4" w:name="__Fieldmark__292_1278686406"/>
            <w:bookmarkStart w:id="585" w:name="__Fieldmark__292_1278686406"/>
            <w:bookmarkEnd w:id="5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7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capacity to do things physically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6" w:name="__Fieldmark__293_1278686406"/>
            <w:bookmarkStart w:id="587" w:name="__Fieldmark__293_1278686406"/>
            <w:bookmarkEnd w:id="5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8" w:name="__Fieldmark__294_1278686406"/>
            <w:bookmarkStart w:id="589" w:name="__Fieldmark__294_1278686406"/>
            <w:bookmarkEnd w:id="5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0" w:name="__Fieldmark__295_1278686406"/>
            <w:bookmarkStart w:id="591" w:name="__Fieldmark__295_1278686406"/>
            <w:bookmarkEnd w:id="5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2" w:name="__Fieldmark__296_1278686406"/>
            <w:bookmarkStart w:id="593" w:name="__Fieldmark__296_1278686406"/>
            <w:bookmarkEnd w:id="5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8</w:t>
            </w:r>
          </w:p>
        </w:tc>
        <w:tc>
          <w:tcPr>
            <w:tcW w:w="50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njoyment of food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4" w:name="__Fieldmark__297_1278686406"/>
            <w:bookmarkStart w:id="595" w:name="__Fieldmark__297_1278686406"/>
            <w:bookmarkEnd w:id="5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6" w:name="__Fieldmark__298_1278686406"/>
            <w:bookmarkStart w:id="597" w:name="__Fieldmark__298_1278686406"/>
            <w:bookmarkEnd w:id="5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8" w:name="__Fieldmark__299_1278686406"/>
            <w:bookmarkStart w:id="599" w:name="__Fieldmark__299_1278686406"/>
            <w:bookmarkEnd w:id="5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0" w:name="__Fieldmark__300_1278686406"/>
            <w:bookmarkStart w:id="601" w:name="__Fieldmark__300_1278686406"/>
            <w:bookmarkEnd w:id="6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</w:tbl>
    <w:p>
      <w:pPr>
        <w:pStyle w:val="Normal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p>
      <w:pPr>
        <w:pStyle w:val="Normal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p>
      <w:pPr>
        <w:pStyle w:val="Normal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p>
      <w:pPr>
        <w:pStyle w:val="Normal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E – </w:t>
      </w:r>
      <w:r>
        <w:rPr>
          <w:b/>
          <w:sz w:val="26"/>
          <w:lang w:val="en-CA"/>
        </w:rPr>
        <w:t>Health Status</w:t>
      </w:r>
    </w:p>
    <w:p>
      <w:pPr>
        <w:pStyle w:val="Normal"/>
        <w:rPr>
          <w:rFonts w:cs="Arial"/>
          <w:b/>
          <w:b/>
          <w:bCs w:val="false"/>
          <w:sz w:val="18"/>
          <w:szCs w:val="18"/>
          <w:lang w:val="en-CA" w:eastAsia="fr-CA"/>
        </w:rPr>
      </w:pPr>
      <w:r>
        <w:rPr>
          <w:rFonts w:cs="Arial"/>
          <w:b/>
          <w:bCs w:val="false"/>
          <w:sz w:val="18"/>
          <w:szCs w:val="18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ere are just a few more questions left about your health status. </w:t>
      </w:r>
    </w:p>
    <w:p>
      <w:pPr>
        <w:pStyle w:val="Normal"/>
        <w:rPr>
          <w:rFonts w:cs="Arial"/>
          <w:b/>
          <w:b/>
          <w:bCs w:val="false"/>
          <w:sz w:val="18"/>
          <w:szCs w:val="18"/>
          <w:lang w:val="en-CA" w:eastAsia="fr-CA"/>
        </w:rPr>
      </w:pPr>
      <w:r>
        <w:rPr>
          <w:rFonts w:cs="Arial"/>
          <w:b/>
          <w:bCs w:val="false"/>
          <w:sz w:val="18"/>
          <w:szCs w:val="18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1</w:t>
        <w:tab/>
      </w:r>
      <w:r>
        <w:rPr>
          <w:sz w:val="24"/>
          <w:szCs w:val="24"/>
          <w:lang w:val="en-CA"/>
        </w:rPr>
        <w:t xml:space="preserve">Compared with last year, would you say that your health is... </w:t>
      </w:r>
    </w:p>
    <w:p>
      <w:pPr>
        <w:pStyle w:val="Normal"/>
        <w:spacing w:before="40" w:after="0"/>
        <w:ind w:left="706" w:hanging="0"/>
        <w:rPr/>
      </w:pP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eastAsia="fr-CA"/>
        </w:rPr>
        <w:fldChar w:fldCharType="separate"/>
      </w:r>
      <w:bookmarkStart w:id="602" w:name="__Fieldmark__301_1278686406"/>
      <w:bookmarkStart w:id="603" w:name="__Fieldmark__301_1278686406"/>
      <w:bookmarkEnd w:id="603"/>
      <w:r>
        <w:rPr>
          <w:rFonts w:cs="Arial"/>
          <w:bCs w:val="false"/>
          <w:sz w:val="24"/>
          <w:szCs w:val="24"/>
          <w:lang w:eastAsia="fr-CA"/>
        </w:rPr>
      </w:r>
      <w:r>
        <w:rPr>
          <w:sz w:val="24"/>
          <w:szCs w:val="24"/>
          <w:bCs w:val="false"/>
          <w:rFonts w:cs="Arial"/>
          <w:lang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much better now</w:t>
      </w:r>
    </w:p>
    <w:p>
      <w:pPr>
        <w:pStyle w:val="Normal"/>
        <w:spacing w:before="40" w:after="0"/>
        <w:ind w:left="706" w:hanging="0"/>
        <w:rPr/>
      </w:pP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eastAsia="fr-CA"/>
        </w:rPr>
        <w:fldChar w:fldCharType="separate"/>
      </w:r>
      <w:bookmarkStart w:id="604" w:name="__Fieldmark__302_1278686406"/>
      <w:bookmarkStart w:id="605" w:name="__Fieldmark__302_1278686406"/>
      <w:bookmarkEnd w:id="605"/>
      <w:r>
        <w:rPr>
          <w:rFonts w:cs="Arial"/>
          <w:bCs w:val="false"/>
          <w:sz w:val="24"/>
          <w:szCs w:val="24"/>
          <w:lang w:eastAsia="fr-CA"/>
        </w:rPr>
      </w:r>
      <w:r>
        <w:rPr>
          <w:sz w:val="24"/>
          <w:szCs w:val="24"/>
          <w:bCs w:val="false"/>
          <w:rFonts w:cs="Arial"/>
          <w:lang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>a bit better now</w:t>
      </w:r>
    </w:p>
    <w:p>
      <w:pPr>
        <w:pStyle w:val="Normal"/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eastAsia="fr-CA"/>
        </w:rPr>
        <w:fldChar w:fldCharType="separate"/>
      </w:r>
      <w:bookmarkStart w:id="606" w:name="__Fieldmark__303_1278686406"/>
      <w:bookmarkStart w:id="607" w:name="__Fieldmark__303_1278686406"/>
      <w:bookmarkEnd w:id="607"/>
      <w:r>
        <w:rPr>
          <w:rFonts w:cs="Arial"/>
          <w:bCs w:val="false"/>
          <w:sz w:val="24"/>
          <w:szCs w:val="24"/>
          <w:lang w:eastAsia="fr-CA"/>
        </w:rPr>
      </w:r>
      <w:r>
        <w:rPr>
          <w:sz w:val="24"/>
          <w:szCs w:val="24"/>
          <w:bCs w:val="false"/>
          <w:rFonts w:cs="Arial"/>
          <w:lang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about the same</w:t>
      </w:r>
    </w:p>
    <w:p>
      <w:pPr>
        <w:pStyle w:val="Normal"/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eastAsia="fr-CA"/>
        </w:rPr>
        <w:fldChar w:fldCharType="separate"/>
      </w:r>
      <w:bookmarkStart w:id="608" w:name="__Fieldmark__304_1278686406"/>
      <w:bookmarkStart w:id="609" w:name="__Fieldmark__304_1278686406"/>
      <w:bookmarkEnd w:id="609"/>
      <w:r>
        <w:rPr>
          <w:rFonts w:cs="Arial"/>
          <w:bCs w:val="false"/>
          <w:sz w:val="24"/>
          <w:szCs w:val="24"/>
          <w:lang w:eastAsia="fr-CA"/>
        </w:rPr>
      </w:r>
      <w:r>
        <w:rPr>
          <w:sz w:val="24"/>
          <w:szCs w:val="24"/>
          <w:bCs w:val="false"/>
          <w:rFonts w:cs="Arial"/>
          <w:lang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not quite as good now</w:t>
      </w:r>
    </w:p>
    <w:p>
      <w:pPr>
        <w:pStyle w:val="Normal"/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eastAsia="fr-CA"/>
        </w:rPr>
        <w:fldChar w:fldCharType="separate"/>
      </w:r>
      <w:bookmarkStart w:id="610" w:name="__Fieldmark__305_1278686406"/>
      <w:bookmarkStart w:id="611" w:name="__Fieldmark__305_1278686406"/>
      <w:bookmarkEnd w:id="611"/>
      <w:r>
        <w:rPr>
          <w:rFonts w:cs="Arial"/>
          <w:bCs w:val="false"/>
          <w:sz w:val="24"/>
          <w:szCs w:val="24"/>
          <w:lang w:eastAsia="fr-CA"/>
        </w:rPr>
      </w:r>
      <w:r>
        <w:rPr>
          <w:sz w:val="24"/>
          <w:szCs w:val="24"/>
          <w:bCs w:val="false"/>
          <w:rFonts w:cs="Arial"/>
          <w:lang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much worse now</w:t>
      </w:r>
    </w:p>
    <w:p>
      <w:pPr>
        <w:pStyle w:val="Normal"/>
        <w:spacing w:before="40" w:after="0"/>
        <w:ind w:left="706" w:hanging="0"/>
        <w:rPr>
          <w:rFonts w:cs="Arial"/>
          <w:bCs w:val="false"/>
          <w:sz w:val="18"/>
          <w:szCs w:val="18"/>
          <w:lang w:val="en-CA" w:eastAsia="fr-CA"/>
        </w:rPr>
      </w:pPr>
      <w:r>
        <w:rPr>
          <w:rFonts w:cs="Arial"/>
          <w:bCs w:val="false"/>
          <w:sz w:val="18"/>
          <w:szCs w:val="18"/>
          <w:lang w:val="en-CA" w:eastAsia="fr-CA"/>
        </w:rPr>
      </w:r>
    </w:p>
    <w:p>
      <w:pPr>
        <w:pStyle w:val="Normal"/>
        <w:ind w:left="720" w:hanging="720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 w:eastAsia="fr-CA"/>
        </w:rPr>
        <w:t>E2</w:t>
        <w:tab/>
      </w:r>
      <w:r>
        <w:rPr>
          <w:sz w:val="24"/>
          <w:szCs w:val="24"/>
          <w:lang w:val="en-CA"/>
        </w:rPr>
        <w:t>In the past 12 months, has a doctor ever told you that you have a heart disease or heart problem (e.g. angina, infarct, arrhythmia, prior heart operation, heart failure…)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12" w:name="__Fieldmark__306_1278686406"/>
      <w:bookmarkStart w:id="613" w:name="__Fieldmark__306_1278686406"/>
      <w:bookmarkEnd w:id="61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14" w:name="__Fieldmark__307_1278686406"/>
      <w:bookmarkStart w:id="615" w:name="__Fieldmark__307_1278686406"/>
      <w:bookmarkEnd w:id="61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16" w:name="__Fieldmark__308_1278686406"/>
      <w:bookmarkStart w:id="617" w:name="__Fieldmark__308_1278686406"/>
      <w:bookmarkEnd w:id="61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18"/>
          <w:szCs w:val="18"/>
          <w:lang w:val="en-CA" w:eastAsia="fr-CA"/>
        </w:rPr>
      </w:pPr>
      <w:r>
        <w:rPr>
          <w:rFonts w:cs="Arial"/>
          <w:bCs w:val="false"/>
          <w:sz w:val="18"/>
          <w:szCs w:val="18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3</w:t>
        <w:tab/>
      </w:r>
      <w:r>
        <w:rPr>
          <w:sz w:val="24"/>
          <w:szCs w:val="24"/>
          <w:lang w:val="en-CA"/>
        </w:rPr>
        <w:t>In the past 12 months, have you had a cerebral vascular accident such as thrombosis or stroke?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18" w:name="__Fieldmark__309_1278686406"/>
      <w:bookmarkStart w:id="619" w:name="__Fieldmark__309_1278686406"/>
      <w:bookmarkEnd w:id="61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0" w:name="__Fieldmark__310_1278686406"/>
      <w:bookmarkStart w:id="621" w:name="__Fieldmark__310_1278686406"/>
      <w:bookmarkEnd w:id="62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2" w:name="__Fieldmark__311_1278686406"/>
      <w:bookmarkStart w:id="623" w:name="__Fieldmark__311_1278686406"/>
      <w:bookmarkEnd w:id="62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4</w:t>
        <w:tab/>
      </w:r>
      <w:r>
        <w:rPr>
          <w:sz w:val="24"/>
          <w:szCs w:val="24"/>
          <w:lang w:val="en-CA"/>
        </w:rPr>
        <w:t>In the past 12 months, did you see a doctor for a mental health problem (for instance, depression or anxiety)?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4" w:name="__Fieldmark__312_1278686406"/>
      <w:bookmarkStart w:id="625" w:name="__Fieldmark__312_1278686406"/>
      <w:bookmarkEnd w:id="62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i/>
          <w:i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6" w:name="__Fieldmark__313_1278686406"/>
      <w:bookmarkStart w:id="627" w:name="__Fieldmark__313_1278686406"/>
      <w:bookmarkEnd w:id="62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E6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8" w:name="__Fieldmark__314_1278686406"/>
      <w:bookmarkStart w:id="629" w:name="__Fieldmark__314_1278686406"/>
      <w:bookmarkEnd w:id="62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E6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5</w:t>
        <w:tab/>
      </w:r>
      <w:r>
        <w:rPr>
          <w:sz w:val="24"/>
          <w:szCs w:val="24"/>
          <w:lang w:val="en-CA"/>
        </w:rPr>
        <w:t xml:space="preserve">Can you tell us what the exact problem was? </w:t>
      </w:r>
      <w:r>
        <w:rPr>
          <w:i/>
          <w:sz w:val="24"/>
          <w:szCs w:val="24"/>
          <w:lang w:val="en-CA"/>
        </w:rPr>
        <w:t>(If more than one, indicate only the main problem)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30" w:name="__Fieldmark__315_1278686406"/>
      <w:bookmarkStart w:id="631" w:name="__Fieldmark__315_1278686406"/>
      <w:bookmarkEnd w:id="63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Depression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32" w:name="__Fieldmark__316_1278686406"/>
      <w:bookmarkStart w:id="633" w:name="__Fieldmark__316_1278686406"/>
      <w:bookmarkEnd w:id="63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Burn-out 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34" w:name="__Fieldmark__317_1278686406"/>
      <w:bookmarkStart w:id="635" w:name="__Fieldmark__317_1278686406"/>
      <w:bookmarkEnd w:id="63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Bipolar or manic-depressive disorder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36" w:name="__Fieldmark__318_1278686406"/>
      <w:bookmarkStart w:id="637" w:name="__Fieldmark__318_1278686406"/>
      <w:bookmarkEnd w:id="63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Anxiety or phobia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38" w:name="__Fieldmark__319_1278686406"/>
      <w:bookmarkStart w:id="639" w:name="__Fieldmark__319_1278686406"/>
      <w:bookmarkEnd w:id="63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 xml:space="preserve">Another problem   </w:t>
      </w:r>
      <w:r>
        <w:rPr>
          <w:rFonts w:cs="Arial"/>
          <w:bCs w:val="false"/>
          <w:i/>
          <w:sz w:val="24"/>
          <w:szCs w:val="24"/>
          <w:lang w:val="en-CA" w:eastAsia="fr-CA"/>
        </w:rPr>
        <w:t>Specify:_______________________________________________________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8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40" w:name="__Fieldmark__320_1278686406"/>
      <w:bookmarkStart w:id="641" w:name="__Fieldmark__320_1278686406"/>
      <w:bookmarkEnd w:id="64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6</w:t>
        <w:tab/>
      </w:r>
      <w:r>
        <w:rPr>
          <w:sz w:val="24"/>
          <w:szCs w:val="24"/>
          <w:lang w:val="en-CA"/>
        </w:rPr>
        <w:t>Are you currently being followed for cancer?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42" w:name="__Fieldmark__321_1278686406"/>
      <w:bookmarkStart w:id="643" w:name="__Fieldmark__321_1278686406"/>
      <w:bookmarkEnd w:id="64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44" w:name="__Fieldmark__322_1278686406"/>
      <w:bookmarkStart w:id="645" w:name="__Fieldmark__322_1278686406"/>
      <w:bookmarkEnd w:id="64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46" w:name="__Fieldmark__323_1278686406"/>
      <w:bookmarkStart w:id="647" w:name="__Fieldmark__323_1278686406"/>
      <w:bookmarkEnd w:id="64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ind w:right="829" w:hanging="0"/>
        <w:jc w:val="cente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>Thank you for taking the time to fill out this questionnaire!</w:t>
      </w:r>
    </w:p>
    <w:p>
      <w:pPr>
        <w:pStyle w:val="Normal"/>
        <w:rPr>
          <w:b/>
          <w:b/>
          <w:sz w:val="26"/>
          <w:szCs w:val="26"/>
          <w:lang w:val="en-CA" w:eastAsia="fr-CA"/>
        </w:rPr>
      </w:pPr>
      <w:r>
        <w:rPr>
          <w:b/>
          <w:sz w:val="26"/>
          <w:szCs w:val="26"/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993640</wp:posOffset>
            </wp:positionH>
            <wp:positionV relativeFrom="paragraph">
              <wp:posOffset>709295</wp:posOffset>
            </wp:positionV>
            <wp:extent cx="1801495" cy="916305"/>
            <wp:effectExtent l="0" t="0" r="0" b="0"/>
            <wp:wrapTight wrapText="bothSides">
              <wp:wrapPolygon edited="0">
                <wp:start x="-65" y="0"/>
                <wp:lineTo x="-65" y="21467"/>
                <wp:lineTo x="21600" y="21467"/>
                <wp:lineTo x="21600" y="0"/>
                <wp:lineTo x="-65" y="0"/>
              </wp:wrapPolygon>
            </wp:wrapTight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3335</wp:posOffset>
            </wp:positionV>
            <wp:extent cx="2606040" cy="1335405"/>
            <wp:effectExtent l="0" t="0" r="0" b="0"/>
            <wp:wrapTight wrapText="bothSides">
              <wp:wrapPolygon edited="0">
                <wp:start x="7314" y="57"/>
                <wp:lineTo x="7165" y="349"/>
                <wp:lineTo x="7105" y="642"/>
                <wp:lineTo x="7135" y="1285"/>
                <wp:lineTo x="9743" y="1927"/>
                <wp:lineTo x="7524" y="1985"/>
                <wp:lineTo x="7105" y="2102"/>
                <wp:lineTo x="7105" y="3270"/>
                <wp:lineTo x="9294" y="3796"/>
                <wp:lineTo x="10793" y="3796"/>
                <wp:lineTo x="10793" y="4731"/>
                <wp:lineTo x="11901" y="5666"/>
                <wp:lineTo x="11392" y="5724"/>
                <wp:lineTo x="8454" y="6542"/>
                <wp:lineTo x="6145" y="7477"/>
                <wp:lineTo x="4406" y="8411"/>
                <wp:lineTo x="2967" y="9346"/>
                <wp:lineTo x="1694" y="10339"/>
                <wp:lineTo x="1438" y="10573"/>
                <wp:lineTo x="675" y="11274"/>
                <wp:lineTo x="15" y="11975"/>
                <wp:lineTo x="105" y="12034"/>
                <wp:lineTo x="6955" y="12209"/>
                <wp:lineTo x="6895" y="12559"/>
                <wp:lineTo x="7344" y="12910"/>
                <wp:lineTo x="10793" y="13143"/>
                <wp:lineTo x="7704" y="13611"/>
                <wp:lineTo x="6925" y="13786"/>
                <wp:lineTo x="6895" y="14545"/>
                <wp:lineTo x="8783" y="15042"/>
                <wp:lineTo x="10793" y="15042"/>
                <wp:lineTo x="7885" y="15393"/>
                <wp:lineTo x="6925" y="15626"/>
                <wp:lineTo x="6925" y="16386"/>
                <wp:lineTo x="9053" y="16912"/>
                <wp:lineTo x="10793" y="16912"/>
                <wp:lineTo x="7644" y="17262"/>
                <wp:lineTo x="6895" y="17437"/>
                <wp:lineTo x="6895" y="18197"/>
                <wp:lineTo x="9383" y="18781"/>
                <wp:lineTo x="10793" y="18781"/>
                <wp:lineTo x="7644" y="19073"/>
                <wp:lineTo x="6895" y="19248"/>
                <wp:lineTo x="6895" y="19891"/>
                <wp:lineTo x="7254" y="20124"/>
                <wp:lineTo x="7464" y="20124"/>
                <wp:lineTo x="12651" y="20124"/>
                <wp:lineTo x="12681" y="19424"/>
                <wp:lineTo x="11931" y="19014"/>
                <wp:lineTo x="10793" y="18781"/>
                <wp:lineTo x="13070" y="18781"/>
                <wp:lineTo x="15049" y="18372"/>
                <wp:lineTo x="15079" y="17262"/>
                <wp:lineTo x="14839" y="17203"/>
                <wp:lineTo x="10912" y="16912"/>
                <wp:lineTo x="11182" y="16269"/>
                <wp:lineTo x="11152" y="15977"/>
                <wp:lineTo x="10793" y="15042"/>
                <wp:lineTo x="10912" y="15042"/>
                <wp:lineTo x="11152" y="14370"/>
                <wp:lineTo x="11122" y="14078"/>
                <wp:lineTo x="10822" y="13143"/>
                <wp:lineTo x="10912" y="11508"/>
                <wp:lineTo x="9773" y="11449"/>
                <wp:lineTo x="17357" y="11098"/>
                <wp:lineTo x="17357" y="10106"/>
                <wp:lineTo x="3627" y="9404"/>
                <wp:lineTo x="5516" y="8470"/>
                <wp:lineTo x="8394" y="7594"/>
                <wp:lineTo x="9473" y="7536"/>
                <wp:lineTo x="15198" y="6776"/>
                <wp:lineTo x="15258" y="5257"/>
                <wp:lineTo x="14779" y="5140"/>
                <wp:lineTo x="10793" y="4731"/>
                <wp:lineTo x="10793" y="3796"/>
                <wp:lineTo x="13310" y="3796"/>
                <wp:lineTo x="16128" y="3329"/>
                <wp:lineTo x="16158" y="1985"/>
                <wp:lineTo x="15679" y="1927"/>
                <wp:lineTo x="13849" y="1927"/>
                <wp:lineTo x="21524" y="1285"/>
                <wp:lineTo x="21600" y="408"/>
                <wp:lineTo x="21404" y="291"/>
                <wp:lineTo x="20205" y="57"/>
                <wp:lineTo x="7314" y="57"/>
              </wp:wrapPolygon>
            </wp:wrapTight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sectPr>
      <w:type w:val="nextPage"/>
      <w:pgSz w:w="12240" w:h="15840"/>
      <w:pgMar w:left="720" w:right="720" w:gutter="0" w:header="0" w:top="720" w:footer="0" w:bottom="720"/>
      <w:pgBorders w:display="allPages" w:offsetFrom="text">
        <w:top w:val="single" w:sz="4" w:space="12" w:color="808080"/>
        <w:left w:val="single" w:sz="4" w:space="12" w:color="808080"/>
        <w:bottom w:val="single" w:sz="4" w:space="12" w:color="808080"/>
        <w:right w:val="single" w:sz="4" w:space="12" w:color="80808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charset w:val="00"/>
    <w:family w:val="roman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sto MT">
    <w:charset w:val="00"/>
    <w:family w:val="roman"/>
    <w:pitch w:val="variable"/>
  </w:font>
  <w:font w:name="Abadi MT Condensed Light">
    <w:altName w:val="Arial Narrow"/>
    <w:charset w:val="00"/>
    <w:family w:val="swiss"/>
    <w:pitch w:val="variable"/>
  </w:font>
  <w:font w:name="Garamond">
    <w:charset w:val="00"/>
    <w:family w:val="roman"/>
    <w:pitch w:val="variable"/>
  </w:font>
  <w:font w:name="Lucida Calligraphy">
    <w:altName w:val="Bradley Hand ITC"/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ahoma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ahoma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>
        <w:vertAlign w:val="baseline"/>
        <w:position w:val="0"/>
        <w:sz w:val="24"/>
        <w:sz w:val="24"/>
        <w:spacing w:val="0"/>
        <w:i w:val="false"/>
        <w:b w:val="false"/>
        <w:rFonts w:ascii="Perpetua" w:hAnsi="Perpetua" w:cs="Perpetua"/>
      </w:rPr>
    </w:lvl>
    <w:lvl w:ilvl="1">
      <w:start w:val="6"/>
      <w:numFmt w:val="lowerLetter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erpetua" w:hAnsi="Perpetua" w:eastAsia="Times New Roman" w:cs="Tahoma"/>
      <w:bCs/>
      <w:color w:val="auto"/>
      <w:sz w:val="20"/>
      <w:szCs w:val="36"/>
      <w:lang w:val="fr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Cs w:val="false"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Cs w:val="false"/>
      <w:sz w:val="22"/>
      <w:szCs w:val="22"/>
      <w:u w:val="single"/>
      <w:lang w:val="en-US"/>
    </w:rPr>
  </w:style>
  <w:style w:type="character" w:styleId="WW8Num1z0">
    <w:name w:val="WW8Num1z0"/>
    <w:qFormat/>
    <w:rPr>
      <w:rFonts w:ascii="Wingdings 3" w:hAnsi="Wingdings 3" w:cs="Wingdings 3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ahom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ahoma"/>
    </w:rPr>
  </w:style>
  <w:style w:type="character" w:styleId="WW8Num5z0">
    <w:name w:val="WW8Num5z0"/>
    <w:qFormat/>
    <w:rPr>
      <w:rFonts w:ascii="Perpetua" w:hAnsi="Perpetua" w:cs="Perpetua"/>
      <w:b w:val="false"/>
      <w:i w:val="false"/>
      <w:spacing w:val="0"/>
      <w:position w:val="0"/>
      <w:sz w:val="24"/>
      <w:sz w:val="24"/>
      <w:vertAlign w:val="baseline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  <w:color w:val="000000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 3" w:hAnsi="Wingdings 3" w:cs="Wingdings 3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 3" w:hAnsi="Wingdings 3" w:cs="Wingdings 3"/>
      <w:color w:val="000000"/>
    </w:rPr>
  </w:style>
  <w:style w:type="character" w:styleId="WW8Num15z1">
    <w:name w:val="WW8Num15z1"/>
    <w:qFormat/>
    <w:rPr>
      <w:rFonts w:ascii="Wingdings" w:hAnsi="Wingdings" w:cs="Wingdings"/>
      <w:color w:val="00000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 3" w:hAnsi="Wingdings 3" w:cs="Wingdings 3"/>
      <w:color w:val="000000"/>
    </w:rPr>
  </w:style>
  <w:style w:type="character" w:styleId="WW8Num17z1">
    <w:name w:val="WW8Num17z1"/>
    <w:qFormat/>
    <w:rPr>
      <w:rFonts w:ascii="Wingdings" w:hAnsi="Wingdings" w:cs="Wingdings"/>
      <w:color w:val="000000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 3" w:hAnsi="Wingdings 3" w:cs="Wingdings 3"/>
      <w:color w:val="000000"/>
    </w:rPr>
  </w:style>
  <w:style w:type="character" w:styleId="WW8Num19z1">
    <w:name w:val="WW8Num19z1"/>
    <w:qFormat/>
    <w:rPr>
      <w:rFonts w:ascii="Wingdings" w:hAnsi="Wingdings" w:cs="Wingdings"/>
      <w:color w:val="000000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1">
    <w:name w:val=" Car1"/>
    <w:basedOn w:val="Policepardfaut"/>
    <w:qFormat/>
    <w:rPr>
      <w:sz w:val="24"/>
      <w:szCs w:val="24"/>
      <w:u w:val="single"/>
      <w:lang w:val="en-US"/>
    </w:rPr>
  </w:style>
  <w:style w:type="character" w:styleId="Car">
    <w:name w:val=" Car"/>
    <w:basedOn w:val="Policepardfaut"/>
    <w:qFormat/>
    <w:rPr>
      <w:sz w:val="22"/>
      <w:szCs w:val="22"/>
      <w:u w:val="single"/>
      <w:lang w:val="en-US"/>
    </w:rPr>
  </w:style>
  <w:style w:type="character" w:styleId="QuestionCar">
    <w:name w:val="Question Car"/>
    <w:basedOn w:val="Policepardfaut"/>
    <w:qFormat/>
    <w:rPr>
      <w:rFonts w:ascii="Arial" w:hAnsi="Arial" w:cs="Arial"/>
      <w:color w:val="000000"/>
      <w:sz w:val="22"/>
      <w:lang w:val="fr-FR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Question">
    <w:name w:val="Question"/>
    <w:qFormat/>
    <w:pPr>
      <w:keepLines/>
      <w:widowControl w:val="false"/>
      <w:bidi w:val="0"/>
      <w:ind w:left="1985" w:hanging="1985"/>
      <w:jc w:val="both"/>
    </w:pPr>
    <w:rPr>
      <w:rFonts w:ascii="Arial" w:hAnsi="Arial" w:eastAsia="Times New Roman" w:cs="Arial"/>
      <w:color w:val="000000"/>
      <w:sz w:val="22"/>
      <w:szCs w:val="20"/>
      <w:lang w:val="fr-FR" w:eastAsia="en-US" w:bidi="ar-SA"/>
    </w:rPr>
  </w:style>
  <w:style w:type="paragraph" w:styleId="Choixderponse">
    <w:name w:val="Choix de réponse"/>
    <w:basedOn w:val="Question"/>
    <w:qFormat/>
    <w:pPr>
      <w:tabs>
        <w:tab w:val="clear" w:pos="708"/>
        <w:tab w:val="left" w:pos="4520" w:leader="none"/>
      </w:tabs>
      <w:ind w:left="2268" w:hanging="283"/>
    </w:pPr>
    <w:rPr/>
  </w:style>
  <w:style w:type="paragraph" w:styleId="Note">
    <w:name w:val="Note"/>
    <w:basedOn w:val="Question"/>
    <w:qFormat/>
    <w:pPr>
      <w:spacing w:before="240" w:after="120"/>
    </w:pPr>
    <w:rPr>
      <w:b/>
    </w:rPr>
  </w:style>
  <w:style w:type="paragraph" w:styleId="Technique">
    <w:name w:val="Technique"/>
    <w:basedOn w:val="Question"/>
    <w:qFormat/>
    <w:pPr>
      <w:jc w:val="left"/>
    </w:pPr>
    <w:rPr>
      <w:color w:val="999999"/>
      <w:sz w:val="18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StyleStyleChoixderponseCalistoMT9ptAvant0Suspendu">
    <w:name w:val="Style Style Choix de réponse + Calisto MT 9 pt Avant : 0&quot; Suspendu ..."/>
    <w:basedOn w:val="Normal"/>
    <w:qFormat/>
    <w:pPr>
      <w:tabs>
        <w:tab w:val="clear" w:pos="708"/>
        <w:tab w:val="left" w:pos="1872" w:leader="none"/>
        <w:tab w:val="left" w:pos="4520" w:leader="none"/>
        <w:tab w:val="right" w:pos="10980" w:leader="none"/>
      </w:tabs>
      <w:spacing w:before="60" w:after="0"/>
      <w:ind w:left="1890" w:hanging="450"/>
    </w:pPr>
    <w:rPr>
      <w:rFonts w:ascii="Calisto MT" w:hAnsi="Calisto MT" w:eastAsia="Times" w:cs="Times New Roman"/>
      <w:bCs w:val="false"/>
      <w:szCs w:val="20"/>
    </w:rPr>
  </w:style>
  <w:style w:type="paragraph" w:styleId="StyleStyleStyleChoixderponseCalistoMT9ptAvant0Sus1">
    <w:name w:val="Style Style Style Choix de réponse + Calisto MT 9 pt Avant : 0&quot; Sus...1"/>
    <w:basedOn w:val="StyleStyleChoixderponseCalistoMT9ptAvant0Suspendu"/>
    <w:qFormat/>
    <w:pPr>
      <w:tabs>
        <w:tab w:val="clear" w:pos="1872"/>
        <w:tab w:val="left" w:pos="1440" w:leader="none"/>
        <w:tab w:val="left" w:pos="4520" w:leader="none"/>
        <w:tab w:val="right" w:pos="10980" w:leader="none"/>
        <w:tab w:val="left" w:pos="18922" w:leader="none"/>
      </w:tabs>
      <w:spacing w:before="0" w:after="0"/>
      <w:ind w:left="1152" w:hanging="576"/>
    </w:pPr>
    <w:rPr>
      <w:rFonts w:ascii="Abadi MT Condensed Light;Arial Narrow" w:hAnsi="Abadi MT Condensed Light;Arial Narrow" w:eastAsia="Times New Roman" w:cs="Abadi MT Condensed Light;Arial Narrow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ascii="Arial" w:hAnsi="Arial" w:cs="Arial"/>
      <w:b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5:23:00Z</dcterms:created>
  <dc:creator>olemoine</dc:creator>
  <dc:description/>
  <cp:keywords/>
  <dc:language>en-US</dc:language>
  <cp:lastModifiedBy>sprovost</cp:lastModifiedBy>
  <cp:lastPrinted>2011-03-14T10:30:00Z</cp:lastPrinted>
  <dcterms:modified xsi:type="dcterms:W3CDTF">2011-11-03T15:55:00Z</dcterms:modified>
  <cp:revision>4</cp:revision>
  <dc:subject/>
  <dc:title>Questionnaire populationnel</dc:title>
</cp:coreProperties>
</file>